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pPr w:leftFromText="141" w:rightFromText="141" w:vertAnchor="page" w:horzAnchor="margin" w:tblpXSpec="center" w:tblpY="324"/>
        <w:tblW w:w="11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5"/>
        <w:gridCol w:w="2728"/>
        <w:gridCol w:w="1235"/>
      </w:tblGrid>
      <w:tr w:rsidR="00343EC2" w:rsidRPr="009D29A0" w14:paraId="35D5F1E3" w14:textId="77777777" w:rsidTr="005036DA">
        <w:tc>
          <w:tcPr>
            <w:tcW w:w="11198" w:type="dxa"/>
            <w:gridSpan w:val="3"/>
            <w:tcBorders>
              <w:bottom w:val="single" w:sz="4" w:space="0" w:color="auto"/>
            </w:tcBorders>
          </w:tcPr>
          <w:p w14:paraId="4C6E12D9" w14:textId="35241147" w:rsidR="00343EC2" w:rsidRPr="009D29A0" w:rsidRDefault="00343EC2" w:rsidP="005036DA">
            <w:pPr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b/>
                <w:bCs/>
              </w:rPr>
              <w:t xml:space="preserve">Appendix </w:t>
            </w:r>
            <w:r w:rsidR="00BC4DB0" w:rsidRPr="009D29A0">
              <w:rPr>
                <w:rFonts w:ascii="Times New Roman" w:hAnsi="Times New Roman" w:cs="Times New Roman"/>
                <w:b/>
                <w:bCs/>
              </w:rPr>
              <w:t>3</w:t>
            </w:r>
            <w:r w:rsidR="004752A3" w:rsidRPr="009D29A0">
              <w:rPr>
                <w:rFonts w:ascii="Times New Roman" w:hAnsi="Times New Roman" w:cs="Times New Roman"/>
                <w:b/>
                <w:bCs/>
              </w:rPr>
              <w:t>.</w:t>
            </w:r>
            <w:r w:rsidR="004752A3" w:rsidRPr="009D29A0">
              <w:rPr>
                <w:rFonts w:ascii="Times New Roman" w:hAnsi="Times New Roman" w:cs="Times New Roman"/>
              </w:rPr>
              <w:t xml:space="preserve"> Studies identified from the literature search with their inclusion / exclusion status (with reasons).</w:t>
            </w:r>
          </w:p>
        </w:tc>
      </w:tr>
      <w:tr w:rsidR="00343EC2" w:rsidRPr="009D29A0" w14:paraId="78B66796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216B0BA" w14:textId="0E1C4FEE" w:rsidR="00343EC2" w:rsidRPr="009D29A0" w:rsidRDefault="004752A3" w:rsidP="005036DA">
            <w:pPr>
              <w:rPr>
                <w:rFonts w:ascii="Times New Roman" w:hAnsi="Times New Roman" w:cs="Times New Roman"/>
                <w:b/>
                <w:bCs/>
              </w:rPr>
            </w:pPr>
            <w:r w:rsidRPr="009D29A0">
              <w:rPr>
                <w:rFonts w:ascii="Times New Roman" w:hAnsi="Times New Roman" w:cs="Times New Roman"/>
                <w:b/>
                <w:bCs/>
              </w:rPr>
              <w:t>Paper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6BC84" w14:textId="7B2B19AC" w:rsidR="00343EC2" w:rsidRPr="009D29A0" w:rsidRDefault="004752A3" w:rsidP="00503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9A0">
              <w:rPr>
                <w:rFonts w:ascii="Times New Roman" w:hAnsi="Times New Roman" w:cs="Times New Roman"/>
                <w:b/>
                <w:bCs/>
              </w:rPr>
              <w:t>inclusion/exclus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1C3EF" w14:textId="3E4D33DD" w:rsidR="00343EC2" w:rsidRPr="009D29A0" w:rsidRDefault="004752A3" w:rsidP="005036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29A0">
              <w:rPr>
                <w:rFonts w:ascii="Times New Roman" w:hAnsi="Times New Roman" w:cs="Times New Roman"/>
                <w:b/>
                <w:bCs/>
              </w:rPr>
              <w:t>by</w:t>
            </w:r>
          </w:p>
        </w:tc>
      </w:tr>
      <w:tr w:rsidR="00343EC2" w:rsidRPr="009D29A0" w14:paraId="5F5BF194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D703F" w14:textId="2243D59A" w:rsidR="00343EC2" w:rsidRPr="009D29A0" w:rsidRDefault="0017540A" w:rsidP="00503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Pichler, E. and S.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cheibenreite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1973). "[3 children with crying cat syndrome]." Wien Med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Wochensch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23(1): 19-2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81878" w14:textId="7812F90F" w:rsidR="00343EC2" w:rsidRPr="009D29A0" w:rsidRDefault="0017540A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FAFE6" w14:textId="03F557C7" w:rsidR="00343EC2" w:rsidRPr="009D29A0" w:rsidRDefault="0017540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7540A" w:rsidRPr="009D29A0" w14:paraId="3C3EC94D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FB1AD" w14:textId="7E9327C6" w:rsidR="0017540A" w:rsidRPr="009D29A0" w:rsidRDefault="0017540A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chendel, S. A., et al. (2013). "3-dimensional facial simulation in orthognathic surgery: Is it accurate?" Journal of Oral and Maxillofacial Surgery 71(8): 1406-14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01DCD" w14:textId="081C0CAD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42727" w14:textId="371F02B1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7540A" w:rsidRPr="009D29A0" w14:paraId="1C95494A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D6969" w14:textId="6E0EF6C3" w:rsidR="0017540A" w:rsidRPr="009D29A0" w:rsidRDefault="0017540A" w:rsidP="005036D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raccaro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M., et al. (1980). "The 11q-22q translocation - a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collaborative analysis of 43 cases." Human Genetics 56(1): 21-51.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1C433" w14:textId="155A39DC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0B74F" w14:textId="416A7C6C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7540A" w:rsidRPr="009D29A0" w14:paraId="684F5DDA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94B77" w14:textId="03D9AF3C" w:rsidR="0017540A" w:rsidRPr="009D29A0" w:rsidRDefault="0017540A" w:rsidP="005036DA">
            <w:pPr>
              <w:jc w:val="both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jima, K., et al. (2014). "Accelerated extraction treatment with Invisalign." J Clin Orthod 48(8): 487-49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0D4D2" w14:textId="4A218431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145CB" w14:textId="02D92BA3" w:rsidR="0017540A" w:rsidRPr="009D29A0" w:rsidRDefault="0017540A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A2308" w:rsidRPr="009D29A0" w14:paraId="65A1F3F3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5D9F" w14:textId="5BFF9E2A" w:rsidR="00FA2308" w:rsidRPr="009D29A0" w:rsidRDefault="00FA2308" w:rsidP="005036D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Liebregts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J., et al. (2015). "Accuracy of three-dimensional soft tissue simulation in bimaxillary osteotomies." Journal of Cranio-Maxillofacial Surgery 43(3): 329-33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660B" w14:textId="16768565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B8034" w14:textId="5BE82285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A2308" w:rsidRPr="009D29A0" w14:paraId="5E0477C0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4C660B7" w14:textId="642798B6" w:rsidR="00FA2308" w:rsidRPr="009D29A0" w:rsidRDefault="00FA2308" w:rsidP="005036DA">
            <w:pPr>
              <w:jc w:val="both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McMorrow, S. M. and D. T. Millett (2017). "Adult orthodontics in the Republic of Ireland: specialist orthodontists’ opinions." Journal of Orthodontics 44(4): 277-28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91F20" w14:textId="4523ACC9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BF5E1" w14:textId="04A88246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A2308" w:rsidRPr="009D29A0" w14:paraId="606D2492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1189FCD" w14:textId="0FB5277A" w:rsidR="00FA2308" w:rsidRPr="009D29A0" w:rsidRDefault="00FA2308" w:rsidP="005036D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taderi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E., et al. (2022). "Analysis of the Changes in Occlusal Plane Inclination in a Class II Deep Bite "Teen" Patient Treated with Clear Aligners: A Case Report." Int J Environ Res Public Health 19(2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3756" w14:textId="53D4EB1B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2E377" w14:textId="6FA6A734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A2308" w:rsidRPr="009D29A0" w14:paraId="2D9280A7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8770884" w14:textId="36753A45" w:rsidR="00FA2308" w:rsidRPr="009D29A0" w:rsidRDefault="00FA230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Miyata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N., et al. (2018). "Anesthetic Management of a Patient with 5p-Syndrome." Journal of Japanese Dental Society of Anesthesiology 46(1): 49-5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B28F" w14:textId="7DCC0492" w:rsidR="00FA2308" w:rsidRPr="009D29A0" w:rsidRDefault="000A46EA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4BC24" w14:textId="7E25BAA3" w:rsidR="00FA2308" w:rsidRPr="009D29A0" w:rsidRDefault="00FA2308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A46EA" w:rsidRPr="009D29A0" w14:paraId="2B92917D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A68BC6F" w14:textId="6FE5EF04" w:rsidR="000A46EA" w:rsidRPr="009D29A0" w:rsidRDefault="000A46EA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Beri, A., et al. (2023). "Appliances Therapy in Obstructive Sleep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: A Systematic Review and Meta-Analysis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ureus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5(11): e4828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1BD72" w14:textId="05423227" w:rsidR="000A46EA" w:rsidRPr="009D29A0" w:rsidRDefault="000A46EA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DB76C" w14:textId="3849490A" w:rsidR="000A46EA" w:rsidRPr="009D29A0" w:rsidRDefault="000A46E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A46EA" w:rsidRPr="009D29A0" w14:paraId="4F8AE2D7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33DB578" w14:textId="0EA38E55" w:rsidR="000A46EA" w:rsidRPr="009D29A0" w:rsidRDefault="000A46EA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l Subaie, H., et al. (2024). "Assessment of dental, skeletal, and soft tissue changes following mandibular advancement with Invisalign in skeletal Class II." Saudi Dent J 36(1): 66-7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797EE" w14:textId="525BDD92" w:rsidR="000A46EA" w:rsidRPr="009D29A0" w:rsidRDefault="000A46EA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C6F68" w14:textId="77777777" w:rsidR="000A46EA" w:rsidRPr="009D29A0" w:rsidRDefault="000A46E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6EA" w:rsidRPr="009D29A0" w14:paraId="2DED9616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0B4ADBE" w14:textId="0C81FCC4" w:rsidR="000A46EA" w:rsidRPr="009D29A0" w:rsidRDefault="000A46EA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odríguez-Caballero, A., et al. </w:t>
            </w: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(2012). "Assessment of orofacial characteristics and oral pathology associated with cri-du-chat syndrome." Oral Diseases 18(2): 191-19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318F" w14:textId="5146BDF9" w:rsidR="000A46EA" w:rsidRPr="009D29A0" w:rsidRDefault="00CF17E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C0522" w14:textId="181DC5B7" w:rsidR="000A46EA" w:rsidRPr="009D29A0" w:rsidRDefault="000A46E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17E2" w:rsidRPr="009D29A0" w14:paraId="12A26EA5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542F254" w14:textId="73F05231" w:rsidR="00CF17E2" w:rsidRPr="009D29A0" w:rsidRDefault="00CF17E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Ovard, S., et al. (2023). "Bias in the superimposition of lateral cephalograms in adult patients with anterior open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bite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3(2): 222-232.e22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2ADA" w14:textId="733FD373" w:rsidR="00CF17E2" w:rsidRPr="009D29A0" w:rsidRDefault="00CF17E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3B8B9" w14:textId="148E0239" w:rsidR="00CF17E2" w:rsidRPr="009D29A0" w:rsidRDefault="00CF17E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17E2" w:rsidRPr="009D29A0" w14:paraId="69B319B2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CD30904" w14:textId="472227FC" w:rsidR="00CF17E2" w:rsidRPr="009D29A0" w:rsidRDefault="00CF17E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Guo, R., et al. (2024). "Biomechanical analysis of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miniscrew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-assisted molar distalization with clear aligners: a three-dimensional finite element study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J Orthod 46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E613" w14:textId="7BDB6546" w:rsidR="00CF17E2" w:rsidRPr="009D29A0" w:rsidRDefault="00CF17E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0380C" w14:textId="2AC91874" w:rsidR="00CF17E2" w:rsidRPr="009D29A0" w:rsidRDefault="00CF17E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17E2" w:rsidRPr="009D29A0" w14:paraId="4F985021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EEF99AE" w14:textId="651485BD" w:rsidR="00CF17E2" w:rsidRPr="009D29A0" w:rsidRDefault="00CF17E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Wang, Y., et al. (2024). "Biomechanical effects of different mandibular movements and torque compensations during mandibular advancement with clear aligners: a finite element analysis." </w:t>
            </w:r>
            <w:r w:rsidRPr="009D29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Front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ioeng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iotechno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2: 149651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767FA" w14:textId="7D718B8F" w:rsidR="00CF17E2" w:rsidRPr="009D29A0" w:rsidRDefault="00CF17E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AB67" w14:textId="4A5E67BB" w:rsidR="00CF17E2" w:rsidRPr="009D29A0" w:rsidRDefault="00CF17E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17E2" w:rsidRPr="009D29A0" w14:paraId="65FA2DE5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2EC0FD5" w14:textId="6332481D" w:rsidR="00CF17E2" w:rsidRPr="009D29A0" w:rsidRDefault="00CF17E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Zhang, M. X., et al. (2024). "Biomechanical effects of functional clear aligners on the stomatognathic system in teens with class II malocclusion: a new model through finite element analysis." BMC Oral Health 24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81E25" w14:textId="39B06C4B" w:rsidR="00CF17E2" w:rsidRPr="009D29A0" w:rsidRDefault="00CF17E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93B06" w14:textId="149A7EFB" w:rsidR="00CF17E2" w:rsidRPr="009D29A0" w:rsidRDefault="00CF17E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71B48C2B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1B85893" w14:textId="4835CE61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Sander, F. G. and A. Weinreich (1991). "[The bite-jumping-appliance]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Dtsch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tomato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1990) 41(6): 195-19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AC90E" w14:textId="2C619467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00D20" w14:textId="3686F129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4FB35299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E95F406" w14:textId="48CB2ACE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egnini, C., et al. (2025). "CAD-based functional therapy during aligner treatment – the “En-Nova”-protocol (technical report)." Seminars in Orthodontics 31(1): 110-1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F64D8" w14:textId="7331ECC4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8C8410" w14:textId="6D9FB660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5D5E507A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BDB6D87" w14:textId="336DEBB7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Yang, Y., et al. (2024). "Cantilever-aided bodily protraction of a mandibular molar with clear aligner: A finite element analysis." Int Orthod 22(4): 10092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790E" w14:textId="333ED8E5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203F2" w14:textId="3AC2062D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096AB4B3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01DA1DC" w14:textId="698A60C1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Dhanasekaran, M., et al. (2021). "Case report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esthetic approach to treat class II subdivision malocclusion using clear aligners." European Journal of Molecular and Clinical Medicine 8(3): 3126-313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72B52" w14:textId="555D5993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BDAE" w14:textId="5D7CCB38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7B7F2E61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052B500" w14:textId="1430CBFF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(2021). "A case report of an adolescent patient with skeletal mandibular retrognathia treated with invisible functional appliance." Chinese Journal of Orthodontics 28(4): 208-21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6B3B7" w14:textId="62D6340C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950D8" w14:textId="4B67B5DD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F6555" w:rsidRPr="009D29A0" w14:paraId="4DF24877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F3D1935" w14:textId="4597F8AB" w:rsidR="00CF6555" w:rsidRPr="009D29A0" w:rsidRDefault="00CF65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Kondo, E. and T. J. Aoba (1999). "Case report of malocclusion with abnormal head posture and TMJ symptoms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16(5): 481-49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CDBAC" w14:textId="03A7D834" w:rsidR="00CF6555" w:rsidRPr="009D29A0" w:rsidRDefault="00CF65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44906" w14:textId="591DE488" w:rsidR="00CF6555" w:rsidRPr="009D29A0" w:rsidRDefault="00CF65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637A78C9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124E97E" w14:textId="63905AB1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Mascho, K., et al. (2024). "Case Report: An association of left ventricular outflow tract obstruction with 5p deletions." Frontiers in Genetics 1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E482F" w14:textId="56262310" w:rsidR="00117784" w:rsidRPr="009D29A0" w:rsidRDefault="0011778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422DE" w14:textId="101BFB73" w:rsidR="00117784" w:rsidRPr="009D29A0" w:rsidRDefault="0011778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120D7706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FFBB5A6" w14:textId="5756736D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Keller, K., et al. (2016). "CAT (Critically Appraised Topics) of the Month: Orthodontic Treatment of Class II Malocclusion During Early Childhood Does Not Produce Better Clinical Outcomes Compared to Treatment During Adolescence." Tex Dent J 133(8): 47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4ABB2" w14:textId="64781537" w:rsidR="00117784" w:rsidRPr="009D29A0" w:rsidRDefault="0011778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BB862" w14:textId="6DD2DA16" w:rsidR="00117784" w:rsidRPr="009D29A0" w:rsidRDefault="0011778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2FF7D07E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07C0BC3" w14:textId="5DF2AC2E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harma, D., et al. (2014). "Cat eye syndrome." BMJ Case Rep 20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F249" w14:textId="44891956" w:rsidR="00117784" w:rsidRPr="009D29A0" w:rsidRDefault="0011778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AB391" w14:textId="5A9DC86A" w:rsidR="00117784" w:rsidRPr="009D29A0" w:rsidRDefault="0011778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1150C10D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8C6BE3F" w14:textId="7A19501E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Tan, R., et al. (2013). CBCT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evaluation of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changes in the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hanges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pharyngeal airway in subjects from seven to eighteen years. Computed Tomography: New Research: 394-40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D2784" w14:textId="7AAD4DA8" w:rsidR="00117784" w:rsidRPr="009D29A0" w:rsidRDefault="0011778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C860" w14:textId="65892DE0" w:rsidR="00117784" w:rsidRPr="009D29A0" w:rsidRDefault="0011778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56DE6C35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634F0B5" w14:textId="334923B4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Garnett, B. S., et al. (2019). "Cephalometric comparison of adult anterior open bite treatment using clear aligners and fixed appliances." Angle Orthod 89(1): 3-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2FA50" w14:textId="41709320" w:rsidR="00117784" w:rsidRPr="009D29A0" w:rsidRDefault="0011778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9AF7E" w14:textId="3E29BCFD" w:rsidR="00117784" w:rsidRPr="009D29A0" w:rsidRDefault="0011778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17784" w:rsidRPr="009D29A0" w14:paraId="58816436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2D1D412" w14:textId="5C32455E" w:rsidR="00117784" w:rsidRPr="009D29A0" w:rsidRDefault="0011778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Kirtane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R. S., et al. (2023). "Cephalometric effects of Twin-block and van Beek Headgear-Activator in the correction of Class II malocclusion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3(5): 677-68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15602" w14:textId="39C7EC11" w:rsidR="00117784" w:rsidRPr="009D29A0" w:rsidRDefault="00A111E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D6FA9" w14:textId="177CF042" w:rsidR="00117784" w:rsidRPr="009D29A0" w:rsidRDefault="00A111E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A111ED" w:rsidRPr="009D29A0" w14:paraId="68B5CCA9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128EE43" w14:textId="314F69F4" w:rsidR="00A111ED" w:rsidRPr="009D29A0" w:rsidRDefault="00A111E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ask, H., et al. (2021). "Cephalometric evaluation of changes in vertical dimension and molar position in adult non-extraction treatment with clear aligners and traditional fixed appliances." Dental Press J Orthod 26(4): e211936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980B1" w14:textId="3D667B66" w:rsidR="00A111ED" w:rsidRPr="009D29A0" w:rsidRDefault="00A111E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AE5FD" w14:textId="1F98BA85" w:rsidR="00A111ED" w:rsidRPr="009D29A0" w:rsidRDefault="00A111E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FE72F7" w:rsidRPr="009D29A0" w14:paraId="352923DA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7BFC95D" w14:textId="3823A288" w:rsidR="00FE72F7" w:rsidRPr="009D29A0" w:rsidRDefault="00FE72F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Bimalrag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B. R., et al. (2024). "Cephalometric Evaluation of the Pre- and Posttreatment Changes after the Correction of Class II Division 1 Malocclusion with Twin Block Appliance in Mixed Dentition." Int J Clin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 17(7): 783-78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CE3AD" w14:textId="0AE8AB38" w:rsidR="00FE72F7" w:rsidRPr="009D29A0" w:rsidRDefault="00FE72F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5D74" w14:textId="1AFD3061" w:rsidR="00FE72F7" w:rsidRPr="009D29A0" w:rsidRDefault="00FE72F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27614" w:rsidRPr="009D29A0" w14:paraId="2A62361B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B4BD39" w14:textId="389FD9E5" w:rsidR="00227614" w:rsidRPr="009D29A0" w:rsidRDefault="0022761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Yassae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S., et al. (2007). "Changes of tongue position and oropharynx following treatment with functional appliance." J Clin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 31(4): 287-29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C2F8F" w14:textId="055F76DA" w:rsidR="00227614" w:rsidRPr="009D29A0" w:rsidRDefault="0022761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98AE5" w14:textId="3A5F3CAC" w:rsidR="00227614" w:rsidRPr="009D29A0" w:rsidRDefault="0022761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27614" w:rsidRPr="009D29A0" w14:paraId="701A12E2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500EAFE" w14:textId="42D5744F" w:rsidR="00227614" w:rsidRPr="009D29A0" w:rsidRDefault="0022761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Wu, Q., et al. (2024). "Characterization of condylar movements during mandibular advancement treatment in adolescents with mandibular retrognathism." Chinese Journal of Orthodontics 31(2): 72-7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3DA22" w14:textId="78CA0C67" w:rsidR="00227614" w:rsidRPr="009D29A0" w:rsidRDefault="0022761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4053E" w14:textId="7A4ACBFE" w:rsidR="00227614" w:rsidRPr="009D29A0" w:rsidRDefault="0022761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E15F5" w:rsidRPr="009D29A0" w14:paraId="7ED5622E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A1C233E" w14:textId="3F120F04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Verstraete, L., et al. (2020). "Chin wing osteotomy in a patient with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raniofrontonasa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ysplasia." Oral and Maxillofacial Surgery Cases 6(3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0D9F1" w14:textId="6C89AB2F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BE61" w14:textId="787918AA" w:rsidR="002E15F5" w:rsidRPr="009D29A0" w:rsidRDefault="002E15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E15F5" w:rsidRPr="009D29A0" w14:paraId="71B57E18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84319D7" w14:textId="395D2087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McFarlane, B. (2013). "Class II correction prior to orthodontics with the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arriere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distalize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." International journal of orthodontics (Milwaukee, Wis.) 24(3): 35-3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32200" w14:textId="2D8276E7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C2C1E" w14:textId="0118492C" w:rsidR="002E15F5" w:rsidRPr="009D29A0" w:rsidRDefault="002E15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E15F5" w:rsidRPr="009D29A0" w14:paraId="42F75B37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11F463D" w14:textId="0A92421A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Thiesen, G. (2022). "Class II correction with aligners: how to optimize treatment with and without the use of mini-implants anchorage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Revista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Clinica de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odontia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al Press 21(2): 58-7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67A7" w14:textId="6A29485E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552D" w14:textId="4CCA2660" w:rsidR="002E15F5" w:rsidRPr="009D29A0" w:rsidRDefault="002E15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E15F5" w:rsidRPr="009D29A0" w14:paraId="47B117A5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FBA4D19" w14:textId="08E2E46B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Lombardo, L., et al. (2022). "Class II correction with Carriere Motion 3D Appliance and clear aligner therapy." J Clin Orthod 56(3): 187-19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9C90" w14:textId="62DC887E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F0A0A" w14:textId="6D0C1928" w:rsidR="002E15F5" w:rsidRPr="009D29A0" w:rsidRDefault="002E15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</w:tr>
      <w:tr w:rsidR="002E15F5" w:rsidRPr="009D29A0" w14:paraId="7856183A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34528BB" w14:textId="3DFE863D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wad, S. and M. M. Sadek (2022). "Cephalometric evaluation of the short-term skeletal, dental and soft tissue changes in growing subjects with class II division 1 malocclusion treated with Invisalign® mandibular advancement." Ain Shams Dental Journal (Egypt) 25(1): 63-73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86CA4" w14:textId="04687705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CC032" w14:textId="7AC268A1" w:rsidR="002E15F5" w:rsidRPr="009D29A0" w:rsidRDefault="002E15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2E15F5" w:rsidRPr="009D29A0" w14:paraId="59D92814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DE7012F" w14:textId="0E6E59D3" w:rsidR="002E15F5" w:rsidRPr="009D29A0" w:rsidRDefault="002E15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Hora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S., et al. (2021). "Changes in Airway Dimensions Following Non-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extraction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Clear Aligner Therapy in Adult Patients with Mild-to-moderate Crowding." J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ontem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ract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22(3): 224-23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53540" w14:textId="71842880" w:rsidR="002E15F5" w:rsidRPr="009D29A0" w:rsidRDefault="002E15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B589" w14:textId="49924F51" w:rsidR="002E15F5" w:rsidRPr="009D29A0" w:rsidRDefault="009819EA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E15F5" w:rsidRPr="009D29A0">
              <w:rPr>
                <w:rFonts w:ascii="Times New Roman" w:hAnsi="Times New Roman" w:cs="Times New Roman"/>
                <w:sz w:val="20"/>
                <w:szCs w:val="20"/>
              </w:rPr>
              <w:t>itle</w:t>
            </w:r>
          </w:p>
        </w:tc>
      </w:tr>
      <w:tr w:rsidR="00DC4B6C" w:rsidRPr="009D29A0" w14:paraId="06DA8766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3759570" w14:textId="61EB27C3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Chen, H., et al. (2023). "Changes of maxillary central incisor and alveolar bone in Class II Division 2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nonextractio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treatment with a fixed appliance or clear aligner: A pilot cone-beam computed tomography study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3(4): 509-5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2B417" w14:textId="3934A930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3BE5C" w14:textId="344B5BF9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4B6C" w:rsidRPr="009D29A0" w14:paraId="3724FA3F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C338CAA" w14:textId="06A5BF56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chupp, W., et al. (2010). "Class II correction with the Invisalign system." J Clin Orthod 44(1): 28-3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84E17" w14:textId="61D6FB6E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8BDC5" w14:textId="0F788D7F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4B6C" w:rsidRPr="009D29A0" w14:paraId="0E6E700C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828CBDD" w14:textId="31600D40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Greco, M. and A.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Rombolà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22). "[Class II extraction treatment with aligners: a reliable approach]." Orthod Fr 93(2): 187-2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1C3F0" w14:textId="29E1636C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6A255" w14:textId="46AFED6B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4B6C" w:rsidRPr="009D29A0" w14:paraId="7A399434" w14:textId="77777777" w:rsidTr="005036DA"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77A8869" w14:textId="7BFED707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Patterson, B. D., et al. (2021). "Class II malocclusion correction with Invisalign: Is it possible?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59(1): e41-e4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C6D7" w14:textId="72E6B73A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BDD66" w14:textId="2F5DB9A1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DC4B6C" w:rsidRPr="009D29A0" w14:paraId="1009EC1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FE22A2E" w14:textId="5A0DA64F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Rongo, R., et al. (2022). "Class II Malocclusion in Adult Patients: What Are the Effects of the Intermaxillary Elastics with Clear Aligners? A Retrospective Single Center One-Group Longitudinal Study." Journal of Clinical Medicine 11(2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D936" w14:textId="1DB22F39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1D6CB" w14:textId="57CA6902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4B6C" w:rsidRPr="009D29A0" w14:paraId="5ACEDE0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D85BCFE" w14:textId="2D7F6F73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Lombardo, L., et al. (2018). "Class II subdivision correction with clear aligners using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intermaxilary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elastics." Progress in Orthodontics 19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05A14" w14:textId="13679B97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C8A35" w14:textId="08C8A642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4B6C" w:rsidRPr="009D29A0" w14:paraId="33B0266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579A97C" w14:textId="255EE409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remoni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F., et al. (2022). "Class II Treatment in Growing Patients: Preliminary Evaluation of the Skeletal and Dental Effects of a New Clear Functional Appliance." Applied Sciences (Switzerland) 12(1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7C80B" w14:textId="60D4412F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="00D5279D"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25191" w14:textId="7ECA2A23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DC4B6C" w:rsidRPr="009D29A0" w14:paraId="53103A2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F05FFA5" w14:textId="63E8D8CB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rreghi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A., et al. (2014). "Class II treatment with the Runner in adolescent patients: Combining Twin Block efficiency with aligner aesthetics." Journal of the World Federation of Orthodontists 3(2): e71-e7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D5368" w14:textId="1F9B9B29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="00D5279D"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76ED" w14:textId="6B5E35E4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DC4B6C" w:rsidRPr="009D29A0" w14:paraId="4475D34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97D1199" w14:textId="6F81DC2F" w:rsidR="00DC4B6C" w:rsidRPr="009D29A0" w:rsidRDefault="00DC4B6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Gurgel, M. L., et al. (2023). "Clear aligner mandibular advancement in growing patients with Class II malocclusion." AJO DO Clin Companion 3(2): 93-10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9208E" w14:textId="5567F6E1" w:rsidR="00DC4B6C" w:rsidRPr="009D29A0" w:rsidRDefault="00DC4B6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B8BC" w14:textId="1B576A65" w:rsidR="00DC4B6C" w:rsidRPr="009D29A0" w:rsidRDefault="00DC4B6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310A37" w:rsidRPr="009D29A0" w14:paraId="58A4AB4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A9E149F" w14:textId="7E40F027" w:rsidR="00310A37" w:rsidRPr="009D29A0" w:rsidRDefault="00310A3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Wang, X. and J. Gao (2024). "Clear aligner treatment assisted by mini screw for an adult with Class II division 2 malocclusion and a right upper canine completely outside of the dental arch: A case report." Int Orthod 22(1): 10083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A162B" w14:textId="562D2DED" w:rsidR="00310A37" w:rsidRPr="009D29A0" w:rsidRDefault="00310A3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13394" w14:textId="1E47BA89" w:rsidR="00310A37" w:rsidRPr="009D29A0" w:rsidRDefault="00310A3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</w:tr>
      <w:tr w:rsidR="00310A37" w:rsidRPr="009D29A0" w14:paraId="7236AB6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7A39A59" w14:textId="1A8BC2AE" w:rsidR="00310A37" w:rsidRPr="009D29A0" w:rsidRDefault="00310A3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Zhang, H., et al. (2024). "Clear aligner treatment of an adult open bite with bilateral missing mandibular first molars through molar protraction with Albert cantilever arms." Int Orthod 22(4): 10091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51CB3" w14:textId="5AA861A4" w:rsidR="00310A37" w:rsidRPr="009D29A0" w:rsidRDefault="00310A3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AED19" w14:textId="08B6C864" w:rsidR="00310A37" w:rsidRPr="009D29A0" w:rsidRDefault="00310A3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310A37" w:rsidRPr="009D29A0" w14:paraId="56D347B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D1F8BDD" w14:textId="799FA5F8" w:rsidR="00310A37" w:rsidRPr="009D29A0" w:rsidRDefault="00310A3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527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de Miranda, S. L., et al. </w:t>
            </w: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(2023). "Clear aligners combined with orthognathic surgery: a case series." General Dentistry 71(1): 66-7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55C9A" w14:textId="57CEA97B" w:rsidR="00310A37" w:rsidRPr="009D29A0" w:rsidRDefault="00310A3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E4615" w14:textId="1A3F8F29" w:rsidR="00310A37" w:rsidRPr="009D29A0" w:rsidRDefault="00310A3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310A37" w:rsidRPr="009D29A0" w14:paraId="1A8B4BB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55190E7" w14:textId="0588D80D" w:rsidR="00310A37" w:rsidRPr="009D29A0" w:rsidRDefault="00310A3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Inchingolo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A. D., et al. (2024). "Clear Aligners in the Growing Patient: A Systematic Review." Children 11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09C3A" w14:textId="6F60A926" w:rsidR="00310A37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</w:t>
            </w:r>
            <w:r w:rsidR="00310A37"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xcluded/systematic 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1A49" w14:textId="200CFA4C" w:rsidR="00310A37" w:rsidRPr="009D29A0" w:rsidRDefault="00310A3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C7452" w:rsidRPr="009D29A0" w14:paraId="4244CC7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E9E327C" w14:textId="64E4BED3" w:rsidR="001C7452" w:rsidRPr="009D29A0" w:rsidRDefault="001C745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Raffain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M. and C. Pisani (2013). "Clinical and cone-beam computed tomography evaluation of the three-dimensional increase in pharyngeal airway space following maxillo-mandibular rotation-advancement for Class II-correction in patients without sleep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OSA)." Journal of Cranio-Maxillofacial Surgery 41(7): 552-55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3791E" w14:textId="5CBCEAC8" w:rsidR="001C7452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A44F9" w14:textId="5687D7B7" w:rsidR="001C7452" w:rsidRPr="009D29A0" w:rsidRDefault="001C745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C7452" w:rsidRPr="009D29A0" w14:paraId="0FC9D88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01C1040" w14:textId="2C11FD1C" w:rsidR="001C7452" w:rsidRPr="009D29A0" w:rsidRDefault="001C745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i, X., et al. (2022). "[Clinical efficacy and influencing factors of molar distalization with clear aligner]." Zhonghua Kou Qiang Yi Xue Za Zhi 57(7): 762-76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82F8F" w14:textId="4E4FA65C" w:rsidR="001C7452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53F4A" w14:textId="60ADFE72" w:rsidR="001C7452" w:rsidRPr="009D29A0" w:rsidRDefault="001C745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C7452" w:rsidRPr="009D29A0" w14:paraId="6CEF875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ADC4C58" w14:textId="6B84C52D" w:rsidR="001C7452" w:rsidRPr="009D29A0" w:rsidRDefault="001C745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hao, J., et al. (2021). "Clinical efficacy of clear aligner in non-extraction treatment of Angle Class II division 2 malocclusion." Chinese Journal of Orthodontics 28(2): 61-6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98390" w14:textId="34093436" w:rsidR="001C7452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22F9" w14:textId="565CE226" w:rsidR="001C7452" w:rsidRPr="009D29A0" w:rsidRDefault="001C745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1C7452" w:rsidRPr="009D29A0" w14:paraId="43BE28B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3A81E42" w14:textId="79A69F8D" w:rsidR="001C7452" w:rsidRPr="009D29A0" w:rsidRDefault="001C745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Meade, M. J. and T. Weir (2024). "Clinical efficacy of the Invisalign mandibular advancement appliance: A retrospective investigation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5(5): 503-51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D94E8" w14:textId="5091B03B" w:rsidR="001C7452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65455" w14:textId="541178AE" w:rsidR="001C7452" w:rsidRPr="009D29A0" w:rsidRDefault="001C745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1C7452" w:rsidRPr="009D29A0" w14:paraId="04BC52A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1FB2EEF" w14:textId="7BD796E5" w:rsidR="001C7452" w:rsidRPr="009D29A0" w:rsidRDefault="001C7452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Hansa, I., et al. (2020). "Clinical outcomes and patient perspectives of Dental Monitoring®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GoLive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® with Invisalign®—a retrospective cohort study." Progress in Orthodontics 21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4557F" w14:textId="0C57DCD3" w:rsidR="001C7452" w:rsidRPr="009D29A0" w:rsidRDefault="001C745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0DEB3" w14:textId="45EF7D2B" w:rsidR="001C7452" w:rsidRPr="009D29A0" w:rsidRDefault="000421B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421BE" w:rsidRPr="009D29A0" w14:paraId="23A00DA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BE7D99C" w14:textId="10A5D29C" w:rsidR="000421BE" w:rsidRPr="009D29A0" w:rsidRDefault="000421B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Cassetta, M., et al. (2020). "The combined use of clear aligners and computer-guided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iezocisio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: a case report with a 2-year follow-up." Int J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omput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 23(1): 57-7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4150E" w14:textId="299FBD72" w:rsidR="000421BE" w:rsidRPr="009D29A0" w:rsidRDefault="000421B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89CB0" w14:textId="70337AA7" w:rsidR="000421BE" w:rsidRPr="009D29A0" w:rsidRDefault="000421B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421BE" w:rsidRPr="009D29A0" w14:paraId="6F653A3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16FF4E7" w14:textId="3A1356F7" w:rsidR="000421BE" w:rsidRPr="009D29A0" w:rsidRDefault="000421B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alone, M., et al. (2023). "Combined use of F22 aligners and intermaxillary elastics in mild skeletal Class II: Two case reports." Journal of Orthodontics 50(1): 77-8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331A2" w14:textId="4DBD2928" w:rsidR="000421BE" w:rsidRPr="009D29A0" w:rsidRDefault="000421B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="00D5279D"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40D76" w14:textId="47D92DE2" w:rsidR="000421BE" w:rsidRPr="009D29A0" w:rsidRDefault="000421B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5279D" w:rsidRPr="009D29A0" w14:paraId="651B7FD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5BEB0AC" w14:textId="70EDDAD5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Irsheid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R., et al. (2024). "Comparative assessment of the clinical outcomes of clear aligners compared to fixed appliance in class II malocclusion." Clinical Oral Investigations 28(8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C7B31" w14:textId="05B99EBE" w:rsidR="00D5279D" w:rsidRPr="009D29A0" w:rsidRDefault="00D5279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EF64B" w14:textId="3D0B8264" w:rsidR="00D5279D" w:rsidRPr="009D29A0" w:rsidRDefault="00D5279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5279D" w:rsidRPr="009D29A0" w14:paraId="347C766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DA948AF" w14:textId="63CC511C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Steele, B. P., et al. (2022). "A comparative assessment of the dentoskeletal effects of clear aligners vs miniplate-supported posterior intrusion with fixed appliances in adult patients with anterior open bite. A multicenter, retrospective cohort study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2(2): 214-228.e2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61847" w14:textId="7F54FB63" w:rsidR="00D5279D" w:rsidRPr="009D29A0" w:rsidRDefault="00D5279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DFFD6" w14:textId="7A3D077D" w:rsidR="00D5279D" w:rsidRPr="009D29A0" w:rsidRDefault="00D5279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5279D" w:rsidRPr="009D29A0" w14:paraId="71C8DC8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72F289" w14:textId="53C65C9B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Vicéns, J. and A. Russo (2010). "Comparative use of Invisalign by orthodontists and general practitioners." Angle Orthod 80(3): 425-43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F6AEE" w14:textId="29A448F5" w:rsidR="00D5279D" w:rsidRPr="009D29A0" w:rsidRDefault="00D5279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5FB5D" w14:textId="1E8FA18B" w:rsidR="00D5279D" w:rsidRPr="009D29A0" w:rsidRDefault="00D5279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5279D" w:rsidRPr="009D29A0" w14:paraId="09B9EC0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0A37B49" w14:textId="7064F7B8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Isrct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20). "Comparing three removable orthodontic devices and no orthodontic treatment in children with excessive overjet." https://trialsearch.who.int/Trial2.aspx?TrialID=ISRCTN127755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D6D12" w14:textId="44A2896C" w:rsidR="00D5279D" w:rsidRPr="009D29A0" w:rsidRDefault="00D5279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E254E" w14:textId="03F73A29" w:rsidR="00D5279D" w:rsidRPr="009D29A0" w:rsidRDefault="00D5279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D5279D" w:rsidRPr="009D29A0" w14:paraId="4D90E80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13467E1" w14:textId="391CA26B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He, J., et al. (2024). "Comparison between clear aligners and twin-block in treating class II malocclusion in children: a retrospective study." J Clin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ediat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Dent 48(5): 125-13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20425" w14:textId="5D4F24B7" w:rsidR="00D5279D" w:rsidRPr="009D29A0" w:rsidRDefault="00D5279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5DE60" w14:textId="4EE30D2A" w:rsidR="00D5279D" w:rsidRPr="009D29A0" w:rsidRDefault="00D5279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D5279D" w:rsidRPr="009D29A0" w14:paraId="3E844DB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45548C0" w14:textId="17A389E9" w:rsidR="00D5279D" w:rsidRPr="009D29A0" w:rsidRDefault="00D5279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27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retella</w:t>
            </w:r>
            <w:proofErr w:type="spellEnd"/>
            <w:r w:rsidRPr="00552733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Lombardo, E., et al. </w:t>
            </w: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(2024). "Comparison between twin block appliance and mandibular advancement on clear aligners in the improvement of airway dimension: incremental versus maximum bite advancement." Front Oral Health 5: 146341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4D262" w14:textId="3A09AA3A" w:rsidR="00D5279D" w:rsidRPr="009D29A0" w:rsidRDefault="000347D2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7AAE7" w14:textId="6777784C" w:rsidR="00D5279D" w:rsidRPr="009D29A0" w:rsidRDefault="000347D2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656A38" w:rsidRPr="009D29A0" w14:paraId="3CEC5C3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7A92968" w14:textId="675C10CF" w:rsidR="00656A38" w:rsidRPr="009D29A0" w:rsidRDefault="00656A3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Griffith, M., et al. (2021). "Comparison of 2 Invisalign tray generations using the Peer Assessment Rating index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0(5): 718-72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64CD3" w14:textId="0C6A61B9" w:rsidR="00656A38" w:rsidRPr="009D29A0" w:rsidRDefault="00656A3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E36E2" w14:textId="319D5679" w:rsidR="00656A38" w:rsidRPr="009D29A0" w:rsidRDefault="00656A38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56A38" w:rsidRPr="009D29A0" w14:paraId="660B600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CAABF43" w14:textId="40F74900" w:rsidR="00656A38" w:rsidRPr="009D29A0" w:rsidRDefault="00656A3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Sun, Z., et al. (2022). "Comparison of cephalometric measurements of the Twin Block and A6 appliances in the treatment of Class II malocclusion: a retrospective comparative cohort study." Ann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rans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Med 10(16): 87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87303" w14:textId="7E62B91C" w:rsidR="00656A38" w:rsidRPr="009D29A0" w:rsidRDefault="00656A3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115BA" w14:textId="50173A84" w:rsidR="00656A38" w:rsidRPr="009D29A0" w:rsidRDefault="00656A38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656A38" w:rsidRPr="009D29A0" w14:paraId="7F7631D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6448EC8" w14:textId="02D2F149" w:rsidR="00656A38" w:rsidRPr="009D29A0" w:rsidRDefault="00656A3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Li, Z. X., et al. (2023). "Comparison of clear aligners and customized lingual appliance for bimaxillary dentoalveolar protrusion: a retrospective study." Shanghai Kou Qiang Yi Xue / Shanghai Journal of Stomatology 32(5): 480-48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64355" w14:textId="05B7E8AA" w:rsidR="00656A38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1E1F4" w14:textId="697996B2" w:rsidR="00656A38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10416E4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B1B7C72" w14:textId="52E664EA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jiyama, K., et al. (2022). "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omparison of clinical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outcomes between Invisalign and conventional fixed appliance therapies in adult patients with severe deep overbite treated with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nonextractio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1(4): 542-54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1DB7D" w14:textId="62774319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DF51E" w14:textId="184F0AEE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B16A7" w:rsidRPr="009D29A0" w14:paraId="5B86809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EA93754" w14:textId="2EEC526D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Yue, Z., et al. (2023). "Comparison of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 and twin-block on upper airway and hyoid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bone position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improvements for skeletal class II children: a retrospective study." BMC Oral Health 23(1): 66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C4D03" w14:textId="2B173235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3281C" w14:textId="4FDCD8C8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0B16A7" w:rsidRPr="009D29A0" w14:paraId="70409D8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0B2D9DA" w14:textId="2D4434EC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Hosseini, H. R., et al. (2024). "A comparison of skeletal and dental changes in patients with a Class II relationship treated with clear aligner mandibular advancement and Herbst appliance followed by comprehensive orthodontic treatment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5(2): 205-2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C6E1E" w14:textId="6E44ECD7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93A5C" w14:textId="77777777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6A7" w:rsidRPr="009D29A0" w14:paraId="04AAD2D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88573CC" w14:textId="65F65FF5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amcı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H. and F.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Salmanpou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22). "Comparison of skeletal and dentoalveolar effects of two different mandibular advancement methods: Conventional technique vs aesthetic approach." European Oral Research 56(2): 96-10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850FF" w14:textId="01996C3B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81217" w14:textId="16657AB7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690D907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157BFEE" w14:textId="38FFB62E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(2024). Comparison of Skeletal Effects of Herbst and Invisalign MA in Growing Patients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KLass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Malocclusion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AE3C8" w14:textId="58FF08EC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2CB9" w14:textId="76948000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5D821F5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F7D6125" w14:textId="075CD598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ct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20). "A Comparison of the Effects of Molar Intrusion between Fixed Appliances with Temporary Anchorage Devices and Clear Aligner on Volumetric Root Resorption and Bite Force in Anterior Open Bite Patients." https://trialsearch.who.int/Trial2.aspx?TrialID=TCTR202012180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4B2C4" w14:textId="79553B42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D961" w14:textId="55CF4F82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6BC6996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79E2094" w14:textId="180B3678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hiCtr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21). "Comparison of the treatment effect of two different types of oral appliances in pediatric OSA patients." https://trialsearch.who.int/Trial2.aspx?TrialID=ChiCTR210005153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49EE9" w14:textId="1D31A20F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145FB" w14:textId="1422EC06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57F172E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C0E1952" w14:textId="5A1E4E4A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hen, J., et al. (2022). "Comparisons of maxillary incisor retraction effects for patients with first premolar extractions between Damon Q and Invisalign®: A retrospective study." Medicine (Baltimore) 101(40): e309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E2E96" w14:textId="2462E1C8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1B7D" w14:textId="007C7B0B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B16A7" w:rsidRPr="009D29A0" w14:paraId="5559734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B53AEDC" w14:textId="63B06F30" w:rsidR="000B16A7" w:rsidRPr="009D29A0" w:rsidRDefault="000B16A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yd, R. L. (2007). "Complex orthodontic treatment using a new protocol for the Invisalign appliance." J Clin Orthod 41(9): 525-547; quiz 52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80164" w14:textId="56E82353" w:rsidR="000B16A7" w:rsidRPr="009D29A0" w:rsidRDefault="000B16A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A4081" w14:textId="22DD5A57" w:rsidR="000B16A7" w:rsidRPr="009D29A0" w:rsidRDefault="000B16A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5E5D17" w:rsidRPr="009D29A0" w14:paraId="5E926D5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BE2D3E9" w14:textId="63876007" w:rsidR="005E5D17" w:rsidRPr="009D29A0" w:rsidRDefault="005E5D1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Kosyk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M., et al. (2021). "Comprehensive mid-term outcomes following infant mandibular distraction osteogenesis." Cleft Palate-Craniofacial Journal 58(4 SUPPL): 4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8EFF" w14:textId="227BDC5E" w:rsidR="005E5D17" w:rsidRPr="009D29A0" w:rsidRDefault="005E5D1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2C87F" w14:textId="04C1D46C" w:rsidR="005E5D17" w:rsidRPr="009D29A0" w:rsidRDefault="005E5D1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E5D17" w:rsidRPr="009D29A0" w14:paraId="770B12E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AC6BAFC" w14:textId="0941F7EA" w:rsidR="005E5D17" w:rsidRPr="009D29A0" w:rsidRDefault="005E5D1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Hu, Y. and H. Li (2024). "Concerns about the conclusion that clear aligner mandibular advancement provides better vertical control in growing patients with Class II." Am J Orthod Dentofacia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6(4): 305-30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004AD" w14:textId="4D8AB4F5" w:rsidR="005E5D17" w:rsidRPr="009D29A0" w:rsidRDefault="009D29A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omment to the author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4459" w14:textId="3ADC05B5" w:rsidR="005E5D17" w:rsidRPr="009D29A0" w:rsidRDefault="009D29A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5E5D17" w:rsidRPr="009D29A0" w14:paraId="2643638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48E0DBE" w14:textId="1100394F" w:rsidR="005E5D17" w:rsidRPr="009D29A0" w:rsidRDefault="005E5D1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Selvaraj, A. and A. Kumar Subramanian (2024). "Cone-Beam Computed Tomography Study of Incisive Canal and Maxillary Central Incisors in Dravidian Population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ureus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16(7): e6370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202E0" w14:textId="4B338991" w:rsidR="005E5D17" w:rsidRPr="009D29A0" w:rsidRDefault="005E5D1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4FE7B" w14:textId="13316E93" w:rsidR="005E5D17" w:rsidRPr="009D29A0" w:rsidRDefault="005E5D1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86B44" w:rsidRPr="009D29A0" w14:paraId="20510E0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2CCB43C" w14:textId="7118EAB2" w:rsidR="00986B44" w:rsidRPr="009D29A0" w:rsidRDefault="00986B4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Vitra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R. W. F., et al. (2023). "Considerations on distalization of maxillary molars with Invisalign aligners in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nonextraction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patients with Class II malocclusion." American Journal of Orthodontics and Dentofacial Orthopedics 163(3): 2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B5E7B" w14:textId="6514A292" w:rsidR="00986B44" w:rsidRPr="009D29A0" w:rsidRDefault="00986B4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51C0" w14:textId="63AD9746" w:rsidR="00986B44" w:rsidRPr="009D29A0" w:rsidRDefault="00986B4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86B44" w:rsidRPr="009D29A0" w14:paraId="71D110A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FAEE627" w14:textId="190FFE4D" w:rsidR="00986B44" w:rsidRPr="009D29A0" w:rsidRDefault="00986B4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Huang, A. T. and D. Huang (2022). Controversies in Clear Aligner Therapy: Contemporary Perspectives, Limitations, and Solutions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034EB" w14:textId="52C69898" w:rsidR="00986B44" w:rsidRPr="009D29A0" w:rsidRDefault="00986B4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AF189" w14:textId="27D8D790" w:rsidR="00986B44" w:rsidRPr="009D29A0" w:rsidRDefault="00986B4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86B44" w:rsidRPr="009D29A0" w14:paraId="32056CD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0AC4D33" w14:textId="00EA8612" w:rsidR="00986B44" w:rsidRPr="009D29A0" w:rsidRDefault="00986B4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Kiser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B., et al. (2018). "The correlation between direction and amount of retrusive movement and condyle position and joint space."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ranio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36(4): 250-25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A7950" w14:textId="5FC1E953" w:rsidR="00986B44" w:rsidRPr="009D29A0" w:rsidRDefault="00986B4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CDF74" w14:textId="2D2107F2" w:rsidR="00986B44" w:rsidRPr="009D29A0" w:rsidRDefault="00986B44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D29A0" w:rsidRPr="009D29A0" w14:paraId="49C8657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8384B55" w14:textId="75D5BC99" w:rsidR="009D29A0" w:rsidRPr="009D29A0" w:rsidRDefault="009D29A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Waxler, R. (2021). "Correcting skeletal open </w:t>
            </w:r>
            <w:proofErr w:type="gram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bite</w:t>
            </w:r>
            <w:proofErr w:type="gram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with clear aligners and miniscrews." American Journal of Orthodontics and Dentofacial Orthopedics 160(2): 16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EE981" w14:textId="19AB05F0" w:rsidR="009D29A0" w:rsidRPr="009D29A0" w:rsidRDefault="009D29A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A361" w14:textId="0D7CE827" w:rsidR="009D29A0" w:rsidRPr="009D29A0" w:rsidRDefault="009D29A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tle</w:t>
            </w:r>
          </w:p>
        </w:tc>
      </w:tr>
      <w:tr w:rsidR="009D29A0" w:rsidRPr="009D29A0" w14:paraId="708434A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00B3682" w14:textId="54C5E121" w:rsidR="009D29A0" w:rsidRPr="009D29A0" w:rsidRDefault="009D29A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Mampieri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, G., et al. (2023). "Correction of Class II malocclusions with aligners: the importance of the treatment staging." Dental Cadmos 91(2): 156-16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6DA1E" w14:textId="19C7441F" w:rsidR="009D29A0" w:rsidRPr="009D29A0" w:rsidRDefault="009D29A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A6FE9" w14:textId="6E931E75" w:rsidR="009D29A0" w:rsidRPr="009D29A0" w:rsidRDefault="009D29A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D29A0" w:rsidRPr="009D29A0" w14:paraId="417A35F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4ACC59F" w14:textId="75D65667" w:rsidR="009D29A0" w:rsidRPr="009D29A0" w:rsidRDefault="009D29A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rongia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, G. and T.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Castroflorio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2012). "Correction of severe tooth rotations using clear aligners: a case report." Aust Orthod J 28(2): 245-24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6663D" w14:textId="08BF0D3A" w:rsidR="009D29A0" w:rsidRPr="009D29A0" w:rsidRDefault="009D29A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D0735" w14:textId="14E1301A" w:rsidR="009D29A0" w:rsidRDefault="009D29A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9D29A0" w:rsidRPr="009D29A0" w14:paraId="524AA4D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0DFC4F7" w14:textId="3BB9B328" w:rsidR="009D29A0" w:rsidRPr="009D29A0" w:rsidRDefault="009D29A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Tong, B. K., et al. (2020). "CPAP combined with oral appliance therapy reduces CPAP requirements and pharyngeal pressure swings in obstructive sleep apnea." J Appl </w:t>
            </w:r>
            <w:proofErr w:type="spellStart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Physiol</w:t>
            </w:r>
            <w:proofErr w:type="spellEnd"/>
            <w:r w:rsidRPr="009D29A0">
              <w:rPr>
                <w:rFonts w:ascii="Times New Roman" w:hAnsi="Times New Roman" w:cs="Times New Roman"/>
                <w:sz w:val="20"/>
                <w:szCs w:val="20"/>
              </w:rPr>
              <w:t xml:space="preserve"> (1985) 129(5): 1085-109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41578" w14:textId="4B3468F1" w:rsidR="009D29A0" w:rsidRDefault="009D29A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858FC" w14:textId="34AAC1F0" w:rsidR="009D29A0" w:rsidRDefault="009D29A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903B6" w:rsidRPr="009D29A0" w14:paraId="580A694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E898910" w14:textId="01DBAA1F" w:rsidR="008903B6" w:rsidRPr="009D29A0" w:rsidRDefault="008903B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03B6">
              <w:rPr>
                <w:rFonts w:ascii="Times New Roman" w:hAnsi="Times New Roman" w:cs="Times New Roman"/>
                <w:sz w:val="20"/>
                <w:szCs w:val="20"/>
              </w:rPr>
              <w:t xml:space="preserve">Swennen, G., et al. (2002). "Cranio-facial distraction osteogenesis: a review of </w:t>
            </w:r>
            <w:proofErr w:type="gramStart"/>
            <w:r w:rsidRPr="008903B6">
              <w:rPr>
                <w:rFonts w:ascii="Times New Roman" w:hAnsi="Times New Roman" w:cs="Times New Roman"/>
                <w:sz w:val="20"/>
                <w:szCs w:val="20"/>
              </w:rPr>
              <w:t>the literature</w:t>
            </w:r>
            <w:proofErr w:type="gramEnd"/>
            <w:r w:rsidRPr="008903B6">
              <w:rPr>
                <w:rFonts w:ascii="Times New Roman" w:hAnsi="Times New Roman" w:cs="Times New Roman"/>
                <w:sz w:val="20"/>
                <w:szCs w:val="20"/>
              </w:rPr>
              <w:t xml:space="preserve">. Part II: Experimental studies." Int J Oral </w:t>
            </w:r>
            <w:proofErr w:type="spellStart"/>
            <w:r w:rsidRPr="008903B6">
              <w:rPr>
                <w:rFonts w:ascii="Times New Roman" w:hAnsi="Times New Roman" w:cs="Times New Roman"/>
                <w:sz w:val="20"/>
                <w:szCs w:val="20"/>
              </w:rPr>
              <w:t>Maxillofac</w:t>
            </w:r>
            <w:proofErr w:type="spellEnd"/>
            <w:r w:rsidRPr="008903B6">
              <w:rPr>
                <w:rFonts w:ascii="Times New Roman" w:hAnsi="Times New Roman" w:cs="Times New Roman"/>
                <w:sz w:val="20"/>
                <w:szCs w:val="20"/>
              </w:rPr>
              <w:t xml:space="preserve"> Surg 31(2): 123-13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0117" w14:textId="6328D7ED" w:rsidR="008903B6" w:rsidRPr="009D29A0" w:rsidRDefault="008903B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="00D45D26"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2C272" w14:textId="5A17FBA2" w:rsidR="008903B6" w:rsidRDefault="008903B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45D26" w:rsidRPr="009D29A0" w14:paraId="412C751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78ABD06" w14:textId="3EFCA566" w:rsidR="00D45D26" w:rsidRPr="00D45D26" w:rsidRDefault="00D45D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5D2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áñez</w:t>
            </w:r>
            <w:proofErr w:type="spellEnd"/>
            <w:r w:rsidRPr="00D45D2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-Vico, R. M., et al. </w:t>
            </w:r>
            <w:r w:rsidRPr="00D45D26">
              <w:rPr>
                <w:rFonts w:ascii="Times New Roman" w:hAnsi="Times New Roman" w:cs="Times New Roman"/>
                <w:sz w:val="20"/>
                <w:szCs w:val="20"/>
              </w:rPr>
              <w:t>(2010). "Craniofacial characteristics in cri-du-chat syndrome." Oral Surgery, Oral Medicine, Oral Pathology, Oral Radiology and Endodontology 110(6): e38-e4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27947" w14:textId="31DB5E21" w:rsidR="00D45D26" w:rsidRPr="009D29A0" w:rsidRDefault="00D45D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37A6D" w14:textId="47B6F8F2" w:rsidR="00D45D26" w:rsidRDefault="00D45D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45D26" w:rsidRPr="009D29A0" w14:paraId="69639B7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22BF4D5" w14:textId="00F62153" w:rsidR="00D45D26" w:rsidRPr="00D45D26" w:rsidRDefault="00DC308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DC308E">
              <w:rPr>
                <w:rFonts w:ascii="Times New Roman" w:hAnsi="Times New Roman" w:cs="Times New Roman"/>
                <w:sz w:val="20"/>
                <w:szCs w:val="20"/>
              </w:rPr>
              <w:t xml:space="preserve">Bowman, S. J., et al. (2015). "Creative adjuncts for clear aligners, part 1: Class II treatment." </w:t>
            </w:r>
            <w:proofErr w:type="spellStart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Journal</w:t>
            </w:r>
            <w:proofErr w:type="spellEnd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f </w:t>
            </w:r>
            <w:proofErr w:type="spellStart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rthodontics</w:t>
            </w:r>
            <w:proofErr w:type="spellEnd"/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: JCO 49(2): 83-9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5A62" w14:textId="44A57734" w:rsidR="00D45D26" w:rsidRPr="009D29A0" w:rsidRDefault="00DC308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434A0" w14:textId="0E0A06CE" w:rsidR="00D45D26" w:rsidRDefault="00DC308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DC308E" w:rsidRPr="009D29A0" w14:paraId="5227170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A7F67D5" w14:textId="4AF83BBC" w:rsidR="00DC308E" w:rsidRPr="00DC308E" w:rsidRDefault="00DC308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James Jr, A. E., et al. (1969). "The cri du chat syndrome." Radiology 92(1): 50-5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F134B" w14:textId="46E62753" w:rsidR="00DC308E" w:rsidRDefault="00DC308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417F0" w14:textId="067F7AB1" w:rsidR="00DC308E" w:rsidRPr="009D29A0" w:rsidRDefault="00DC308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308E" w:rsidRPr="009D29A0" w14:paraId="2D267E7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CF4F41C" w14:textId="693881AB" w:rsidR="00DC308E" w:rsidRPr="00DC308E" w:rsidRDefault="00DC308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Lafon, R., et al. (1972). "[Crying cat syndrome discovered during a routine examination]." Ann Med Psychol (Paris) 2(3): 431-43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5A90A" w14:textId="6C9BC9B9" w:rsidR="00DC308E" w:rsidRPr="009D29A0" w:rsidRDefault="00DC308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2E0CB" w14:textId="2F96B86B" w:rsidR="00DC308E" w:rsidRDefault="00DC308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308E" w:rsidRPr="009D29A0" w14:paraId="51C1C93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BAB041A" w14:textId="6C028CDC" w:rsidR="00DC308E" w:rsidRPr="00DC308E" w:rsidRDefault="00DC308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de Almeida, M. R. (2024). "Current status of the biomechanics of extra-alveolar miniscrews." Journal of the World Federation of Orthodontists 13(1): 25-3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94711" w14:textId="538A7934" w:rsidR="00DC308E" w:rsidRPr="009D29A0" w:rsidRDefault="00DC308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82720" w14:textId="0258A409" w:rsidR="00DC308E" w:rsidRDefault="00DC308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308E" w:rsidRPr="009D29A0" w14:paraId="747D860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1E05B01" w14:textId="203B0FF8" w:rsidR="00DC308E" w:rsidRPr="00DC308E" w:rsidRDefault="00DC308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C308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órdova-Fletes, C., et al. </w:t>
            </w:r>
            <w:r w:rsidRPr="00DC308E">
              <w:rPr>
                <w:rFonts w:ascii="Times New Roman" w:hAnsi="Times New Roman" w:cs="Times New Roman"/>
                <w:sz w:val="20"/>
                <w:szCs w:val="20"/>
              </w:rPr>
              <w:t xml:space="preserve">(2012). "A de novo </w:t>
            </w:r>
            <w:proofErr w:type="spellStart"/>
            <w:proofErr w:type="gramStart"/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sSMC</w:t>
            </w:r>
            <w:proofErr w:type="spellEnd"/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DC308E">
              <w:rPr>
                <w:rFonts w:ascii="Times New Roman" w:hAnsi="Times New Roman" w:cs="Times New Roman"/>
                <w:sz w:val="20"/>
                <w:szCs w:val="20"/>
              </w:rPr>
              <w:t xml:space="preserve">22) characterized by high-resolution arrays in a girl with cat-eye syndrome without coloboma." Molecular </w:t>
            </w:r>
            <w:proofErr w:type="spellStart"/>
            <w:r w:rsidRPr="00DC308E">
              <w:rPr>
                <w:rFonts w:ascii="Times New Roman" w:hAnsi="Times New Roman" w:cs="Times New Roman"/>
                <w:sz w:val="20"/>
                <w:szCs w:val="20"/>
              </w:rPr>
              <w:t>Syndromology</w:t>
            </w:r>
            <w:proofErr w:type="spellEnd"/>
            <w:r w:rsidRPr="00DC308E">
              <w:rPr>
                <w:rFonts w:ascii="Times New Roman" w:hAnsi="Times New Roman" w:cs="Times New Roman"/>
                <w:sz w:val="20"/>
                <w:szCs w:val="20"/>
              </w:rPr>
              <w:t xml:space="preserve"> 3(3): 131-13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FF2E1" w14:textId="51F48947" w:rsidR="00DC308E" w:rsidRPr="009D29A0" w:rsidRDefault="00DC308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58072" w14:textId="2D433DC3" w:rsidR="00DC308E" w:rsidRDefault="00DC308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DC308E" w:rsidRPr="009D29A0" w14:paraId="62968E7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A7633F8" w14:textId="7DE4C867" w:rsidR="00DC308E" w:rsidRPr="00DC308E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Blundell, H. L., et al. (2024). "Deep overbite reduction in adolescent patients treated with Invisalign: A retrospective analysis." </w:t>
            </w:r>
            <w:r w:rsidRPr="00820CF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m J Orthod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ntofacial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rthop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66(6): 515-52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4A037" w14:textId="232B184E" w:rsidR="00DC308E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31FC5" w14:textId="33C8AF58" w:rsidR="00DC308E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820CF5" w:rsidRPr="009D29A0" w14:paraId="28C16CA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28D9F26" w14:textId="6495AE3E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Ghazal, A., et al. (2008). "Dental side effects of mandibular advancement appliances - a 2-year follow-up." J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Orofac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69(6): 437-44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F2E46" w14:textId="0C5646F9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F197B" w14:textId="6D2D6FA0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B71C27" w:rsidRPr="009D29A0" w14:paraId="45C8208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48722BC" w14:textId="36F5A966" w:rsidR="00B71C27" w:rsidRPr="00820CF5" w:rsidRDefault="00B71C2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1C2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ombardo, E. C., et al. </w:t>
            </w:r>
            <w:r w:rsidRPr="00B71C27">
              <w:rPr>
                <w:rFonts w:ascii="Times New Roman" w:hAnsi="Times New Roman" w:cs="Times New Roman"/>
                <w:sz w:val="20"/>
                <w:szCs w:val="20"/>
              </w:rPr>
              <w:t xml:space="preserve">(2024). "Dentoskeletal effects of clear aligner vs twin block-a short-term study of functional appliances." J </w:t>
            </w:r>
            <w:proofErr w:type="spellStart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>Orofac</w:t>
            </w:r>
            <w:proofErr w:type="spellEnd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 xml:space="preserve"> 85(5): 317-32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C59D7" w14:textId="6AE69DC4" w:rsidR="00B71C27" w:rsidRPr="009D29A0" w:rsidRDefault="00B71C2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1F7B41" w14:textId="77777777" w:rsidR="00B71C27" w:rsidRDefault="00B71C2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CF5" w:rsidRPr="009D29A0" w14:paraId="5D44626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38D29E4" w14:textId="0B1DB920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Kethu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, A. (2022). "Development of a smartphone application for Early Diagnosis of Mandibular Retrusion." Sleep Medicine 100: S5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D11E8" w14:textId="0B1CF0FA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4B159" w14:textId="705557E5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20CF5" w:rsidRPr="009D29A0" w14:paraId="68A4F1E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4982B8" w14:textId="038BDED1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Lin, E., et al. (2022). "Differences in finished case quality between Invisalign and traditional fixed appliances." Angle Orthod 92(2): 173-17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A0C4" w14:textId="10CCDD0A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4377" w14:textId="1E4890B7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20CF5" w:rsidRPr="009D29A0" w14:paraId="6005C18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3B84008" w14:textId="276F938A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Taffarel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, I. A., et al. (2022). "Distalization of maxillary molars with Invisalign aligners in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nonextraction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patients with Class II malocclusion." Am J Orthod Dentofacial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162(4): e176-e18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4A32" w14:textId="6242D88A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45176" w14:textId="397A164D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820CF5" w:rsidRPr="009D29A0" w14:paraId="74AF4EE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DC62BF2" w14:textId="3329CA42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(2024). "Distalization With Aligners: anchorage Options." https://clinicaltrials.gov/ct2/show/NCT0663113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0ACA5" w14:textId="476A6EE3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C0598" w14:textId="7CB68DED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20CF5" w:rsidRPr="009D29A0" w14:paraId="0E0F1A4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396D7E3" w14:textId="43B1725A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Kravitz, N. D., et al. (2024). "Does age influence deep overbite correction with Invisalign? A prospective study evaluating mandibular incisor intrusion in adolescents vs adults." Angle Orthod 94(2): 145-15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4D0C5" w14:textId="5F063D4B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9DCFA" w14:textId="0D6A4436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820CF5" w:rsidRPr="009D29A0" w14:paraId="6ECC5FF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E29BFF4" w14:textId="2EC74CAE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Kang, J., et al. (2024). "Does aligner refinement have the same efficiency in deep bite </w:t>
            </w:r>
            <w:proofErr w:type="gram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correction?:</w:t>
            </w:r>
            <w:proofErr w:type="gram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A retrospective study." BMC Oral Health 24(1): 33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D13B" w14:textId="6F09392C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72E4" w14:textId="4FE33D73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820CF5" w:rsidRPr="009D29A0" w14:paraId="3FEC88D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E5047AD" w14:textId="741964DB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Bamagoos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, A. A., et al. (2019). "Dose-dependent effects of mandibular advancement on upper airway collapsibility and muscle function in obstructive sleep apnea." Sleep 42(6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7F55" w14:textId="0FF50C14" w:rsidR="00820CF5" w:rsidRPr="009D29A0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39E4B" w14:textId="6B37F0F5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337668" w:rsidRPr="009D29A0" w14:paraId="06ED3CC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AE1BA96" w14:textId="4957DC6C" w:rsidR="00337668" w:rsidRPr="00820CF5" w:rsidRDefault="0033766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3766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u, Y., et al. (2023). "Does mandibular advancement with clear aligners have the same skeletal and dentoalveolar effects as traditional functional appliances?" BMC Oral Health 23(1): 6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FCD89" w14:textId="2F09C22C" w:rsidR="00337668" w:rsidRPr="00820CF5" w:rsidRDefault="0033766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CA75B" w14:textId="77777777" w:rsidR="00337668" w:rsidRDefault="00337668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CF5" w:rsidRPr="009D29A0" w14:paraId="0C4AB67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CC446E8" w14:textId="571636C8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Baccetti, T., et al. (2012). "Early vs late orthodontic treatment of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deepbite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: a prospective clinical trial in growing subjects." Am J Orthod Dentofacial </w:t>
            </w:r>
            <w:proofErr w:type="spellStart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820CF5">
              <w:rPr>
                <w:rFonts w:ascii="Times New Roman" w:hAnsi="Times New Roman" w:cs="Times New Roman"/>
                <w:sz w:val="20"/>
                <w:szCs w:val="20"/>
              </w:rPr>
              <w:t xml:space="preserve"> 142(1): 75-8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11C61" w14:textId="5B30C280" w:rsidR="00820CF5" w:rsidRPr="00820CF5" w:rsidRDefault="00820CF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A96DF" w14:textId="78A297B1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B71C27" w:rsidRPr="009D29A0" w14:paraId="343E119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B50BDFC" w14:textId="13DA55C2" w:rsidR="00B71C27" w:rsidRPr="00820CF5" w:rsidRDefault="00B71C27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>Elfouly</w:t>
            </w:r>
            <w:proofErr w:type="spellEnd"/>
            <w:r w:rsidRPr="00B71C27">
              <w:rPr>
                <w:rFonts w:ascii="Times New Roman" w:hAnsi="Times New Roman" w:cs="Times New Roman"/>
                <w:sz w:val="20"/>
                <w:szCs w:val="20"/>
              </w:rPr>
              <w:t>, D., et al. (2024). "The effect of different functional appliances on the sagittal pharyngeal airway dimension in skeletal class II: a retrospective study." Scientific Reports 14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299D" w14:textId="559A4E90" w:rsidR="00B71C27" w:rsidRPr="009D29A0" w:rsidRDefault="00B71C27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A474D" w14:textId="77777777" w:rsidR="00B71C27" w:rsidRDefault="00B71C27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CF5" w:rsidRPr="009D29A0" w14:paraId="58D77D8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D27E6C7" w14:textId="6E125F67" w:rsidR="00820CF5" w:rsidRPr="00820CF5" w:rsidRDefault="00820CF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20CF5">
              <w:rPr>
                <w:rFonts w:ascii="Times New Roman" w:hAnsi="Times New Roman" w:cs="Times New Roman"/>
                <w:sz w:val="20"/>
                <w:szCs w:val="20"/>
              </w:rPr>
              <w:t>El-Bialy, T. (2020). "The Effect of High-Frequency Vibration on Tooth Movement and Alveolar Bone in Non-Growing Skeletal Class II High Angle Orthodontic Patients: Case Series." Dent J (Basel) 8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D5016" w14:textId="0F6587E8" w:rsidR="00820CF5" w:rsidRPr="009D29A0" w:rsidRDefault="005A6AD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</w:t>
            </w:r>
            <w:r w:rsid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>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63622" w14:textId="56F7F878" w:rsidR="00820CF5" w:rsidRDefault="00820CF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A6ADD" w:rsidRPr="009D29A0" w14:paraId="7F441B3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443DB40" w14:textId="582880B4" w:rsidR="005A6ADD" w:rsidRPr="00820CF5" w:rsidRDefault="005A6AD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A6A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Xiao, S. L., et al. </w:t>
            </w:r>
            <w:r w:rsidRPr="005A6ADD">
              <w:rPr>
                <w:rFonts w:ascii="Times New Roman" w:hAnsi="Times New Roman" w:cs="Times New Roman"/>
                <w:sz w:val="20"/>
                <w:szCs w:val="20"/>
              </w:rPr>
              <w:t xml:space="preserve">(2020). "[Effect of </w:t>
            </w:r>
            <w:proofErr w:type="spellStart"/>
            <w:r w:rsidRPr="005A6ADD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5A6ADD">
              <w:rPr>
                <w:rFonts w:ascii="Times New Roman" w:hAnsi="Times New Roman" w:cs="Times New Roman"/>
                <w:sz w:val="20"/>
                <w:szCs w:val="20"/>
              </w:rPr>
              <w:t xml:space="preserve"> on anterior and posterior upper airway and maxillary bone changes in the treatment of high-angle skeletal Class Ⅱ malocclusion]." Shanghai Kou Qiang Yi Xue 29(4): 410-41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ED4B6" w14:textId="43ABC29D" w:rsidR="005A6ADD" w:rsidRDefault="005A6AD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EEE9" w14:textId="44DAFECD" w:rsidR="005A6ADD" w:rsidRDefault="005A6AD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5A6ADD" w:rsidRPr="009D29A0" w14:paraId="3E5388F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5C5E9EE" w14:textId="78CF32AE" w:rsidR="005A6ADD" w:rsidRPr="005A6ADD" w:rsidRDefault="005A6ADD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6ADD">
              <w:rPr>
                <w:rFonts w:ascii="Times New Roman" w:hAnsi="Times New Roman" w:cs="Times New Roman"/>
                <w:sz w:val="20"/>
                <w:szCs w:val="20"/>
              </w:rPr>
              <w:t xml:space="preserve">Mao, B., et al. (2023). "The effect of maxillary molar distalization with clear aligner: a 4D finite-element study with staging simulation." </w:t>
            </w:r>
            <w:proofErr w:type="spellStart"/>
            <w:r w:rsidRPr="005A6A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g</w:t>
            </w:r>
            <w:proofErr w:type="spellEnd"/>
            <w:r w:rsidRPr="005A6AD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rthod 24(1): 16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0F87" w14:textId="090C9616" w:rsidR="005A6ADD" w:rsidRDefault="005A6ADD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6D22" w14:textId="42E689E8" w:rsidR="005A6ADD" w:rsidRDefault="005A6ADD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C6759F" w:rsidRPr="009D29A0" w14:paraId="04D6BBE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989E5A3" w14:textId="086E99D6" w:rsidR="00C6759F" w:rsidRPr="005A6ADD" w:rsidRDefault="00C6759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59F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C6759F">
              <w:rPr>
                <w:rFonts w:ascii="Times New Roman" w:hAnsi="Times New Roman" w:cs="Times New Roman"/>
                <w:sz w:val="20"/>
                <w:szCs w:val="20"/>
              </w:rPr>
              <w:t>Worafi</w:t>
            </w:r>
            <w:proofErr w:type="spellEnd"/>
            <w:r w:rsidRPr="00C6759F">
              <w:rPr>
                <w:rFonts w:ascii="Times New Roman" w:hAnsi="Times New Roman" w:cs="Times New Roman"/>
                <w:sz w:val="20"/>
                <w:szCs w:val="20"/>
              </w:rPr>
              <w:t xml:space="preserve">, N. A., et al. (2024). "Effect of maxillary </w:t>
            </w:r>
            <w:proofErr w:type="gramStart"/>
            <w:r w:rsidRPr="00C6759F">
              <w:rPr>
                <w:rFonts w:ascii="Times New Roman" w:hAnsi="Times New Roman" w:cs="Times New Roman"/>
                <w:sz w:val="20"/>
                <w:szCs w:val="20"/>
              </w:rPr>
              <w:t>molars</w:t>
            </w:r>
            <w:proofErr w:type="gramEnd"/>
            <w:r w:rsidRPr="00C6759F">
              <w:rPr>
                <w:rFonts w:ascii="Times New Roman" w:hAnsi="Times New Roman" w:cs="Times New Roman"/>
                <w:sz w:val="20"/>
                <w:szCs w:val="20"/>
              </w:rPr>
              <w:t xml:space="preserve"> distalization using clear aligners and fixed orthodontic appliances on the positional and dimensional temporomandibular joint parameters: a three-dimensional comparative study." BMC Oral Health 24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B8877" w14:textId="5C56C5F1" w:rsidR="00C6759F" w:rsidRPr="009D29A0" w:rsidRDefault="00C6759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F066F" w14:textId="7C491B8D" w:rsidR="00C6759F" w:rsidRDefault="00C6759F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01446" w:rsidRPr="009D29A0" w14:paraId="6D56EE2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95475B3" w14:textId="389681D3" w:rsidR="00601446" w:rsidRPr="00C6759F" w:rsidRDefault="0060144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6759F">
              <w:rPr>
                <w:rFonts w:ascii="Times New Roman" w:hAnsi="Times New Roman" w:cs="Times New Roman"/>
                <w:sz w:val="20"/>
                <w:szCs w:val="20"/>
              </w:rPr>
              <w:t>Peng, Y. and X. Li (2024). "Effect of molar distalization with clear aligners on occlusal vertical dimension in different vertical craniofacial patterns." Chinese Journal of Tissue Engineering Research 28(28): 4559-456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40362" w14:textId="72CC0A0F" w:rsidR="00601446" w:rsidRPr="009D29A0" w:rsidRDefault="0060144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298A6" w14:textId="3F35E1C2" w:rsidR="00601446" w:rsidRDefault="0060144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01446" w:rsidRPr="009D29A0" w14:paraId="007AB56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9F1DCBF" w14:textId="6832F186" w:rsidR="00601446" w:rsidRPr="00C6759F" w:rsidRDefault="0060144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0144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uro, M. P., et al. </w:t>
            </w:r>
            <w:r w:rsidRPr="00601446">
              <w:rPr>
                <w:rFonts w:ascii="Times New Roman" w:hAnsi="Times New Roman" w:cs="Times New Roman"/>
                <w:sz w:val="20"/>
                <w:szCs w:val="20"/>
              </w:rPr>
              <w:t>(2023). "Effectiveness and predictability of treatment with clear orthodontic aligners: A scoping review." Int Orthod 21(2): 10075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E562A" w14:textId="04466622" w:rsidR="00601446" w:rsidRPr="009D29A0" w:rsidRDefault="0060144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C6DBC" w14:textId="05B0A221" w:rsidR="00601446" w:rsidRDefault="0060144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01446" w:rsidRPr="009D29A0" w14:paraId="23915A7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C49486E" w14:textId="6BF03D45" w:rsidR="00601446" w:rsidRPr="00601446" w:rsidRDefault="0060144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01446">
              <w:rPr>
                <w:rFonts w:ascii="Times New Roman" w:hAnsi="Times New Roman" w:cs="Times New Roman"/>
                <w:sz w:val="20"/>
                <w:szCs w:val="20"/>
              </w:rPr>
              <w:t xml:space="preserve">Yan, X., et al. (2023). "Effectiveness of clear aligners in achieving </w:t>
            </w:r>
            <w:proofErr w:type="spellStart"/>
            <w:r w:rsidRPr="00601446">
              <w:rPr>
                <w:rFonts w:ascii="Times New Roman" w:hAnsi="Times New Roman" w:cs="Times New Roman"/>
                <w:sz w:val="20"/>
                <w:szCs w:val="20"/>
              </w:rPr>
              <w:t>proclination</w:t>
            </w:r>
            <w:proofErr w:type="spellEnd"/>
            <w:r w:rsidRPr="00601446">
              <w:rPr>
                <w:rFonts w:ascii="Times New Roman" w:hAnsi="Times New Roman" w:cs="Times New Roman"/>
                <w:sz w:val="20"/>
                <w:szCs w:val="20"/>
              </w:rPr>
              <w:t xml:space="preserve"> and intrusion of incisors among Class II division 2 patients: a multivariate analysis." </w:t>
            </w:r>
            <w:proofErr w:type="spellStart"/>
            <w:r w:rsidRPr="0060144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g</w:t>
            </w:r>
            <w:proofErr w:type="spellEnd"/>
            <w:r w:rsidRPr="0060144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rthod 24(1): 1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C6093" w14:textId="52455239" w:rsidR="00601446" w:rsidRDefault="0060144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C1E595" w14:textId="48703CDB" w:rsidR="00601446" w:rsidRDefault="0060144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01446" w:rsidRPr="009D29A0" w14:paraId="1C33373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025527A" w14:textId="51BA46F2" w:rsidR="00601446" w:rsidRPr="00601446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 xml:space="preserve">Kau, C. H., et al. (2017). "Effectiveness of Clear Aligners in Treating Patients with Anterior Open Bite: A Retrospective Analysis." Journal of clinical </w:t>
            </w:r>
            <w:proofErr w:type="gram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orthodontics :</w:t>
            </w:r>
            <w:proofErr w:type="gram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 xml:space="preserve"> JCO 51(8): 454-46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C7C0" w14:textId="652C56D3" w:rsidR="00601446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>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0B16A" w14:textId="34E6AE04" w:rsidR="00601446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38E276C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B831EDE" w14:textId="18AF6FA8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Jewair</w:t>
            </w:r>
            <w:proofErr w:type="spell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, T., et al. (2020). "Effects of clear aligner therapy for Class II malocclusion on upper airway morphology and daytime sleepiness in adults: A case series." Int Orthod 18(1): 154-16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403F7" w14:textId="3BE1643B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8E1FD" w14:textId="22832DCB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31C265F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5396E8" w14:textId="01B85BE5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Moradinejad</w:t>
            </w:r>
            <w:proofErr w:type="spell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, M., et al. (2024). "Effects of clear aligners on the vertical position of the molar teeth and the vertical and sagittal relationships of the face: a preliminary retrospective before-after clinical trial." BMC Oral Health 24(1): 23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1232A" w14:textId="47C67CBB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>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D6C8" w14:textId="24ABE050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2B73D1C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22BBDF7" w14:textId="617730C0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D’Antò</w:t>
            </w:r>
            <w:proofErr w:type="spell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, V., et al. (2024). "Effects of clear aligners treatment in growing patients: a systematic review." Frontiers in Oral Health 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867F" w14:textId="548CB1C3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ystematic 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B8C58" w14:textId="4BB1BA88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0D88D1E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0FDE8E4" w14:textId="586E8BCF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Yoshimoto, H., et al. (2013). "Effects of distraction osteogenesis on the inferior alveolar nerve of the cat mandible." Journal of Oral and Maxillofacial Surgery, Medicine, and Pathology 25(3): 201-2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C4CD2" w14:textId="5E505FA2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BCD89" w14:textId="4C71B05A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71589E1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8C55691" w14:textId="1C9574A9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Henick, D., et al. (2021). "Effects of Invisalign (G5) with virtual bite ramps for skeletal deep overbite malocclusion correction in adults." Angle Orthod 91(2): 164-17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6A70F" w14:textId="1F9C8F25" w:rsidR="00503F53" w:rsidRPr="009D29A0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3BA23" w14:textId="233499B7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503F53" w:rsidRPr="009D29A0" w14:paraId="0AD1EB1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7C49A8" w14:textId="74BBD7C9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Pogal</w:t>
            </w:r>
            <w:proofErr w:type="spell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 xml:space="preserve">-Sussman-Gandia, C. B., et al. (2019). "Effects of </w:t>
            </w:r>
            <w:proofErr w:type="gram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Invisalign(</w:t>
            </w:r>
            <w:proofErr w:type="gram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®) treatment on speech articulation." Int Orthod 17(3): 513-51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9B76" w14:textId="0CD5B16A" w:rsidR="00503F53" w:rsidRPr="009D29A0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2A0DC" w14:textId="6E0EEA21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15CA847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E4541A4" w14:textId="581C2FCC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 xml:space="preserve">Nakano, M., et al. (2009). "Effects of mandibular advancement on growth after </w:t>
            </w:r>
            <w:proofErr w:type="spellStart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condylectomy</w:t>
            </w:r>
            <w:proofErr w:type="spellEnd"/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." J Dent Res 88(3): 261-26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EA80" w14:textId="243EF6E8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7F3A2" w14:textId="1E92F887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503F53" w:rsidRPr="009D29A0" w14:paraId="2B61C06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6FC3B4B" w14:textId="74364855" w:rsidR="00503F53" w:rsidRPr="00503F53" w:rsidRDefault="00503F53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3F53">
              <w:rPr>
                <w:rFonts w:ascii="Times New Roman" w:hAnsi="Times New Roman" w:cs="Times New Roman"/>
                <w:sz w:val="20"/>
                <w:szCs w:val="20"/>
              </w:rPr>
              <w:t>Lione, R., et al. (2022). "Effects of pendulum appliance versus clear aligners in the vertical dimension during Class II malocclusion treatment: a randomized prospective clinical trial." BMC Oral Health 22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9632" w14:textId="490ED697" w:rsidR="00503F53" w:rsidRDefault="00503F53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DD003" w14:textId="594B2F41" w:rsidR="00503F53" w:rsidRDefault="00503F53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E170C" w:rsidRPr="009D29A0" w14:paraId="22D4473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5E23360" w14:textId="3ED23077" w:rsidR="004E170C" w:rsidRPr="00503F53" w:rsidRDefault="004E170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Zhu, C., et al. (2022). "Effects of the advanced mandibular spring on mandibular retrognathia treatment: a three-dimensional finite element study." BMC Oral Health 22(1): 27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EF07" w14:textId="504A878D" w:rsidR="004E170C" w:rsidRDefault="004E170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38A7B" w14:textId="4EA9B983" w:rsidR="004E170C" w:rsidRDefault="004E170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E170C" w:rsidRPr="009D29A0" w14:paraId="4BBE67C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ADA60C" w14:textId="7D5DD05F" w:rsidR="004E170C" w:rsidRPr="004E170C" w:rsidRDefault="004E170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Burashed</w:t>
            </w:r>
            <w:proofErr w:type="spellEnd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, H. (2023). "The efficacy of anterior open bite closure when using Invisalign's optimized extrusion versus conventional attachments." J World Fed Orthod 12(3): 112-11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FB2B" w14:textId="1C491B88" w:rsidR="004E170C" w:rsidRDefault="004E170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 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B6E2C" w14:textId="3BB1FC89" w:rsidR="004E170C" w:rsidRDefault="004E170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E170C" w:rsidRPr="009D29A0" w14:paraId="3EFFD8A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134109C" w14:textId="5781BC97" w:rsidR="004E170C" w:rsidRPr="004E170C" w:rsidRDefault="004E170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Kong, L. and X. Q. Liu (2023). "Efficacy of invisible advancement correction for mandibular retraction in adolescents based on </w:t>
            </w:r>
            <w:proofErr w:type="spellStart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Pancherz</w:t>
            </w:r>
            <w:proofErr w:type="spellEnd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 analysis." World J Clin Cases 11(6): 1299-130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DE174" w14:textId="3796A4AF" w:rsidR="004E170C" w:rsidRDefault="004E170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DC22" w14:textId="00BC39ED" w:rsidR="004E170C" w:rsidRDefault="004E170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4E170C" w:rsidRPr="009D29A0" w14:paraId="2EE3B1A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D702692" w14:textId="71CBCE1A" w:rsidR="004E170C" w:rsidRPr="004E170C" w:rsidRDefault="004E170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Martin Romero, M., et al. (2013). "Efficacy of </w:t>
            </w:r>
            <w:proofErr w:type="spellStart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orthoapnea</w:t>
            </w:r>
            <w:proofErr w:type="spellEnd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 device in patients with obstructive sleep </w:t>
            </w:r>
            <w:proofErr w:type="spellStart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proofErr w:type="spellEnd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 syndrome." American Journal of Respiratory and Critical Care Medicine 18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4855B" w14:textId="046C225D" w:rsidR="004E170C" w:rsidRDefault="004E170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CD77C" w14:textId="3D52DEFF" w:rsidR="004E170C" w:rsidRDefault="004E170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4E170C" w:rsidRPr="009D29A0" w14:paraId="378D48B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5719F43" w14:textId="0D76638C" w:rsidR="004E170C" w:rsidRPr="004E170C" w:rsidRDefault="004E170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17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aif, B. S., et al. (2022). "Efficiency evaluation of maxillary molar distalization using Invisalign based on palatal rugae registration." Am J Orthod Dentofacial </w:t>
            </w:r>
            <w:proofErr w:type="spellStart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4E170C">
              <w:rPr>
                <w:rFonts w:ascii="Times New Roman" w:hAnsi="Times New Roman" w:cs="Times New Roman"/>
                <w:sz w:val="20"/>
                <w:szCs w:val="20"/>
              </w:rPr>
              <w:t xml:space="preserve"> 161(4): e372-e37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7C0A8" w14:textId="4F92FF1E" w:rsidR="004E170C" w:rsidRDefault="004E170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6B57D" w14:textId="4F82469B" w:rsidR="004E170C" w:rsidRDefault="004E170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E170C" w:rsidRPr="009D29A0" w14:paraId="21BE05F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AAB9ADC" w14:textId="15C3B170" w:rsidR="004E170C" w:rsidRPr="004E170C" w:rsidRDefault="0048182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829">
              <w:rPr>
                <w:rFonts w:ascii="Times New Roman" w:hAnsi="Times New Roman" w:cs="Times New Roman"/>
                <w:sz w:val="20"/>
                <w:szCs w:val="20"/>
              </w:rPr>
              <w:t>Auladell</w:t>
            </w:r>
            <w:proofErr w:type="spellEnd"/>
            <w:r w:rsidRPr="00481829">
              <w:rPr>
                <w:rFonts w:ascii="Times New Roman" w:hAnsi="Times New Roman" w:cs="Times New Roman"/>
                <w:sz w:val="20"/>
                <w:szCs w:val="20"/>
              </w:rPr>
              <w:t xml:space="preserve">, A., et al. (2022). "The efficiency of molar distalization using clear aligners and </w:t>
            </w:r>
            <w:proofErr w:type="gramStart"/>
            <w:r w:rsidRPr="00481829">
              <w:rPr>
                <w:rFonts w:ascii="Times New Roman" w:hAnsi="Times New Roman" w:cs="Times New Roman"/>
                <w:sz w:val="20"/>
                <w:szCs w:val="20"/>
              </w:rPr>
              <w:t>mini-implants</w:t>
            </w:r>
            <w:proofErr w:type="gramEnd"/>
            <w:r w:rsidRPr="00481829">
              <w:rPr>
                <w:rFonts w:ascii="Times New Roman" w:hAnsi="Times New Roman" w:cs="Times New Roman"/>
                <w:sz w:val="20"/>
                <w:szCs w:val="20"/>
              </w:rPr>
              <w:t>: Two clinical cases." International Orthodontics 20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0BE4C" w14:textId="759535A4" w:rsidR="004E170C" w:rsidRDefault="0048182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10AF5" w14:textId="080E85EA" w:rsidR="004E170C" w:rsidRDefault="00481829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481829" w:rsidRPr="009D29A0" w14:paraId="09E4B68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10572CD" w14:textId="20D5C0C5" w:rsidR="00481829" w:rsidRPr="00481829" w:rsidRDefault="00B36A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A55">
              <w:rPr>
                <w:rFonts w:ascii="Times New Roman" w:hAnsi="Times New Roman" w:cs="Times New Roman"/>
                <w:sz w:val="20"/>
                <w:szCs w:val="20"/>
              </w:rPr>
              <w:t xml:space="preserve">Liaw, J., et al. (2022). "En-masse retraction of maxillary anterior teeth with the Double J retractor and palatal miniscrews: A case report." Am J Orthod Dentofacial </w:t>
            </w:r>
            <w:proofErr w:type="spellStart"/>
            <w:r w:rsidRPr="00B36A5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B36A55">
              <w:rPr>
                <w:rFonts w:ascii="Times New Roman" w:hAnsi="Times New Roman" w:cs="Times New Roman"/>
                <w:sz w:val="20"/>
                <w:szCs w:val="20"/>
              </w:rPr>
              <w:t xml:space="preserve"> 161(4): 592-60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1FE7D" w14:textId="271269FD" w:rsidR="00481829" w:rsidRDefault="00B36A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CB6FD" w14:textId="10F9DBBF" w:rsidR="00481829" w:rsidRDefault="00B36A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B36A55" w:rsidRPr="009D29A0" w14:paraId="1E3C1A9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2D540D7" w14:textId="60A5F319" w:rsidR="00B36A55" w:rsidRPr="00B36A55" w:rsidRDefault="00B36A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A55">
              <w:rPr>
                <w:rFonts w:ascii="Times New Roman" w:hAnsi="Times New Roman" w:cs="Times New Roman"/>
                <w:sz w:val="20"/>
                <w:szCs w:val="20"/>
              </w:rPr>
              <w:t xml:space="preserve">Boyd, R. L. (2008). "Esthetic orthodontic treatment using the </w:t>
            </w:r>
            <w:proofErr w:type="spellStart"/>
            <w:r w:rsidRPr="00B36A55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B36A55">
              <w:rPr>
                <w:rFonts w:ascii="Times New Roman" w:hAnsi="Times New Roman" w:cs="Times New Roman"/>
                <w:sz w:val="20"/>
                <w:szCs w:val="20"/>
              </w:rPr>
              <w:t xml:space="preserve"> appliance for moderate to complex malocclusions." J Dent Educ 72(8): 948-96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573BD" w14:textId="370F54FC" w:rsidR="00B36A55" w:rsidRDefault="00B36A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5E842" w14:textId="623C1F83" w:rsidR="00B36A55" w:rsidRDefault="00B36A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B36A55" w:rsidRPr="009D29A0" w14:paraId="3270E4A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5055D60" w14:textId="3B2126D8" w:rsidR="00B36A55" w:rsidRPr="00B36A55" w:rsidRDefault="00B36A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A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neja</w:t>
            </w:r>
            <w:proofErr w:type="spellEnd"/>
            <w:r w:rsidRPr="00B36A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I. Z., et al. </w:t>
            </w:r>
            <w:r w:rsidRPr="00B36A55">
              <w:rPr>
                <w:rFonts w:ascii="Times New Roman" w:hAnsi="Times New Roman" w:cs="Times New Roman"/>
                <w:sz w:val="20"/>
                <w:szCs w:val="20"/>
              </w:rPr>
              <w:t>(2024). "Evaluating the efficiency of mandibular molar protraction using Herbst appliances versus temporary anchorage devices: a retrospective case-controlled study." Prog Orthod 25(1): 3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BE8DE" w14:textId="5C253C22" w:rsidR="00B36A55" w:rsidRDefault="00B36A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60F1" w14:textId="1B80CC6E" w:rsidR="00B36A55" w:rsidRDefault="00B36A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B36A55" w:rsidRPr="009D29A0" w14:paraId="6B99A7B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2F523D0" w14:textId="79CD6ACC" w:rsidR="00B36A55" w:rsidRPr="00B36A55" w:rsidRDefault="00B36A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B36A55">
              <w:rPr>
                <w:rFonts w:ascii="Times New Roman" w:hAnsi="Times New Roman" w:cs="Times New Roman"/>
                <w:sz w:val="20"/>
                <w:szCs w:val="20"/>
              </w:rPr>
              <w:t xml:space="preserve">Akbulut, A. and D. D. Kilinç (2019). "Evaluation of condyle position in patients with Angle Class I, II, and III malocclusion using cone-beam computed tomography panoramic reconstructions." </w:t>
            </w:r>
            <w:r w:rsidRPr="00B36A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Oral </w:t>
            </w:r>
            <w:proofErr w:type="spellStart"/>
            <w:r w:rsidRPr="00B36A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adiology</w:t>
            </w:r>
            <w:proofErr w:type="spellEnd"/>
            <w:r w:rsidRPr="00B36A5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35(1): 43-5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BACAA" w14:textId="71223BA5" w:rsidR="00B36A55" w:rsidRDefault="00B36A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BE840" w14:textId="495723C0" w:rsidR="00B36A55" w:rsidRDefault="00B36A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B36A55" w:rsidRPr="009D29A0" w14:paraId="2C70ADE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322C5C4" w14:textId="5FA2C264" w:rsidR="00B36A55" w:rsidRPr="00B36A55" w:rsidRDefault="00B36A5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A55">
              <w:rPr>
                <w:rFonts w:ascii="Times New Roman" w:hAnsi="Times New Roman" w:cs="Times New Roman"/>
                <w:sz w:val="20"/>
                <w:szCs w:val="20"/>
              </w:rPr>
              <w:t>Wu, Q., et al. (2024). "Evaluation of mandibular motion in adolescents with skeletal class II division 1 malocclusion during mandibular advancement using clear functional aligners: a prospective study." BMC Oral Health 24(1): 32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9CD30" w14:textId="58D794DC" w:rsidR="00B36A55" w:rsidRDefault="00B36A5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1943D" w14:textId="6E0D9651" w:rsidR="00B36A55" w:rsidRDefault="00B36A5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7C3832" w:rsidRPr="009D29A0" w14:paraId="0762C16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64D127B" w14:textId="63A8158D" w:rsidR="007C3832" w:rsidRPr="00B36A55" w:rsidRDefault="00E24AEB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4AEB">
              <w:rPr>
                <w:rFonts w:ascii="Times New Roman" w:hAnsi="Times New Roman" w:cs="Times New Roman"/>
                <w:sz w:val="20"/>
                <w:szCs w:val="20"/>
              </w:rPr>
              <w:t>Mirzasoleiman</w:t>
            </w:r>
            <w:proofErr w:type="spellEnd"/>
            <w:r w:rsidRPr="00E24AEB">
              <w:rPr>
                <w:rFonts w:ascii="Times New Roman" w:hAnsi="Times New Roman" w:cs="Times New Roman"/>
                <w:sz w:val="20"/>
                <w:szCs w:val="20"/>
              </w:rPr>
              <w:t>, P., et al. (2024). "Evaluation of Mandibular Projection in Class II Division 2 Subjects Following Orthodontic Treatment Using Clear Aligners." Journal of Contemporary Dental Practice 25(4): 295-30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ADB37" w14:textId="2A53475F" w:rsidR="007C3832" w:rsidRDefault="001B350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8A15A" w14:textId="797F8269" w:rsidR="007C3832" w:rsidRDefault="001B350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1B350E" w:rsidRPr="009D29A0" w14:paraId="1787BD8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E2F0A71" w14:textId="25009D43" w:rsidR="001B350E" w:rsidRPr="00E24AEB" w:rsidRDefault="001B350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Tabrizi, R., et al. (2015). "Evaluation of Mandibular Wing Osteotomy in Obstructive Sleep Apnea Cases with Retrognathia." Journal of Maxillofacial and Oral Surgery 14(1): 46-5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078D3" w14:textId="7D7D1216" w:rsidR="001B350E" w:rsidRPr="009D29A0" w:rsidRDefault="001B350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82671" w14:textId="276326E0" w:rsidR="001B350E" w:rsidRDefault="001B350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1B350E" w:rsidRPr="009D29A0" w14:paraId="5FCD629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47407E3" w14:textId="276D9519" w:rsidR="001B350E" w:rsidRPr="001B350E" w:rsidRDefault="001B350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Feng, Q., et al. (2024). "Evaluation of modified clear Twin Block aligner in treating adolescents with skeletal class II malocclusion: A two-</w:t>
            </w:r>
            <w:proofErr w:type="spellStart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centre</w:t>
            </w:r>
            <w:proofErr w:type="spellEnd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 xml:space="preserve"> cephalometric study." Orthod </w:t>
            </w:r>
            <w:proofErr w:type="spellStart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 xml:space="preserve"> Res 27(4): 665-67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F616F" w14:textId="6D458ABE" w:rsidR="001B350E" w:rsidRDefault="001B350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9D497" w14:textId="5A78199D" w:rsidR="001B350E" w:rsidRDefault="001B350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1B350E" w:rsidRPr="009D29A0" w14:paraId="6A1C337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A8C9E92" w14:textId="4BB4A4A7" w:rsidR="001B350E" w:rsidRPr="001B350E" w:rsidRDefault="001B350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Harris, K., et al. (2020). "Evaluation of open bite closure using clear aligners: a retrospective study." Prog Orthod 21(1): 2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C320A" w14:textId="4469CA1A" w:rsidR="001B350E" w:rsidRPr="009D29A0" w:rsidRDefault="001B350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6BCB" w14:textId="6D1737FD" w:rsidR="001B350E" w:rsidRDefault="001B350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1B350E" w:rsidRPr="009D29A0" w14:paraId="22ED33C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B94F96C" w14:textId="00E53E96" w:rsidR="001B350E" w:rsidRPr="001B350E" w:rsidRDefault="001B350E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Giannasi</w:t>
            </w:r>
            <w:proofErr w:type="spellEnd"/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, L. C., et al. (2019). "Evaluation of the masticatory muscle function, physiological sleep variables, and salivary parameters after electromechanical therapeutic approaches in adult patients with Down syndrome: a randomized controlled clinical trial." Trials 20(1): 21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16618" w14:textId="229E8DA0" w:rsidR="001B350E" w:rsidRDefault="001B350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699F5" w14:textId="37ABF42A" w:rsidR="001B350E" w:rsidRDefault="001B350E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F7F26" w:rsidRPr="009D29A0" w14:paraId="0395315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D6BCE49" w14:textId="598F8273" w:rsidR="006F7F26" w:rsidRPr="001B350E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B350E">
              <w:rPr>
                <w:rFonts w:ascii="Times New Roman" w:hAnsi="Times New Roman" w:cs="Times New Roman"/>
                <w:sz w:val="20"/>
                <w:szCs w:val="20"/>
              </w:rPr>
              <w:t>Grave, K. and G. Townsend (2005). "Evaluation of the outcomes of 7 Class II treatments 40 years later." World J Orthod 6(4): 331-34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5B783" w14:textId="764D3F37" w:rsidR="006F7F26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DF322" w14:textId="0C7F1F17" w:rsidR="006F7F26" w:rsidRDefault="006F7F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F7F26" w:rsidRPr="009D29A0" w14:paraId="7F793D9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98D10F0" w14:textId="13D28955" w:rsidR="006F7F26" w:rsidRPr="001B350E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Bowman, E., et al. (2023). "Evaluation of the predicted vs. achieved occlusal outcomes with the Invisalign® appliance: A retrospective investigation of adult patients." Int Orthod 21(2): 10074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FB781" w14:textId="6B502BC5" w:rsidR="006F7F26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B46B" w14:textId="7DAC13D5" w:rsidR="006F7F26" w:rsidRDefault="006F7F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6F7F26" w:rsidRPr="009D29A0" w14:paraId="378C570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75E2F3C" w14:textId="2E9D38FE" w:rsidR="006F7F26" w:rsidRPr="006F7F26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Zehairy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, S. A. A., et al. (2024). "Evaluation of the skeletal and dental effects of a hybrid aesthetic functional appliance (HAF) in skeletal class II division 1 malocclusion: A prospective uncontrolled clinical trial." J Dent Res Dent Clin Dent Prospects 18(1): 55-6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6C21A" w14:textId="5747D16C" w:rsidR="006F7F26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126DB" w14:textId="7939FF10" w:rsidR="006F7F26" w:rsidRDefault="006F7F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F7F26" w:rsidRPr="009D29A0" w14:paraId="09E52EB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679A16B" w14:textId="2DAAD6B6" w:rsidR="006F7F26" w:rsidRPr="006F7F26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Chang, C. H., et al. (2022). "Excessive overjet, steep mandibular plane, and posterior buccal crossbite treated with aligners, infrazygomatic crest bone screws, and Class II elastics." AJO-DO Clinical Companion 2(6): 512-52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27584" w14:textId="13116B15" w:rsidR="006F7F26" w:rsidRPr="009D29A0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3154E" w14:textId="4E35984A" w:rsidR="006F7F26" w:rsidRDefault="006F7F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6F7F26" w:rsidRPr="009D29A0" w14:paraId="59034DC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8F5B3DA" w14:textId="425356E4" w:rsidR="006F7F26" w:rsidRPr="006F7F26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F2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ntelo, O. M., et al. </w:t>
            </w:r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(2021). "Extraction Treatment of Class II, Division 2 Malocclusion and Deep Overbite Using Aligners and Temporary Anchorage Devices." Journal of Clinical Orthodontics 55(1): 59-6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81EB" w14:textId="00DC98C3" w:rsidR="006F7F26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F866" w14:textId="29DD194E" w:rsidR="006F7F26" w:rsidRDefault="006F7F2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6F7F26" w:rsidRPr="009D29A0" w14:paraId="1AD5A27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D5B2BCE" w14:textId="387C7ECD" w:rsidR="006F7F26" w:rsidRPr="006F7F26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 xml:space="preserve">, A., et al. (2006). "Extraction treatment using Invisalign Technique." </w:t>
            </w: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rog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rthod 7(1): 32-4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C6589" w14:textId="483319EE" w:rsidR="006F7F26" w:rsidRPr="003979E4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02198" w14:textId="6B769613" w:rsidR="006F7F26" w:rsidRPr="003979E4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6F7F26" w:rsidRPr="009D29A0" w14:paraId="5A8704B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D37AE95" w14:textId="3ED73264" w:rsidR="006F7F26" w:rsidRPr="006F7F26" w:rsidRDefault="006F7F2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F7F26">
              <w:rPr>
                <w:rFonts w:ascii="Times New Roman" w:hAnsi="Times New Roman" w:cs="Times New Roman"/>
                <w:sz w:val="20"/>
                <w:szCs w:val="20"/>
              </w:rPr>
              <w:t xml:space="preserve">Chen, X., et al. (2023). "Factors influencing the efficacy of </w:t>
            </w: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 xml:space="preserve"> in molar distalization and tooth movement." Front </w:t>
            </w: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Bioeng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>Biotechnol</w:t>
            </w:r>
            <w:proofErr w:type="spellEnd"/>
            <w:r w:rsidRPr="006F7F26">
              <w:rPr>
                <w:rFonts w:ascii="Times New Roman" w:hAnsi="Times New Roman" w:cs="Times New Roman"/>
                <w:sz w:val="20"/>
                <w:szCs w:val="20"/>
              </w:rPr>
              <w:t xml:space="preserve"> 11: 121516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18098" w14:textId="5DA0C1F0" w:rsidR="006F7F26" w:rsidRPr="003979E4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F0170" w14:textId="7B3D0819" w:rsidR="006F7F26" w:rsidRPr="003979E4" w:rsidRDefault="006F7F2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C477C4" w:rsidRPr="009D29A0" w14:paraId="06A04B6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C6BEB7B" w14:textId="45E3568B" w:rsidR="00C477C4" w:rsidRPr="006F7F26" w:rsidRDefault="00C477C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osca, A. L., et al. </w:t>
            </w:r>
            <w:r w:rsidRPr="00C477C4">
              <w:rPr>
                <w:rFonts w:ascii="Times New Roman" w:hAnsi="Times New Roman" w:cs="Times New Roman"/>
                <w:sz w:val="20"/>
                <w:szCs w:val="20"/>
              </w:rPr>
              <w:t>(2007). "Fortuitous FISH diagnosis of an interstitial microdeletion (</w:t>
            </w:r>
            <w:proofErr w:type="gramStart"/>
            <w:r w:rsidRPr="00C477C4">
              <w:rPr>
                <w:rFonts w:ascii="Times New Roman" w:hAnsi="Times New Roman" w:cs="Times New Roman"/>
                <w:sz w:val="20"/>
                <w:szCs w:val="20"/>
              </w:rPr>
              <w:t>5)(</w:t>
            </w:r>
            <w:proofErr w:type="gramEnd"/>
            <w:r w:rsidRPr="00C477C4">
              <w:rPr>
                <w:rFonts w:ascii="Times New Roman" w:hAnsi="Times New Roman" w:cs="Times New Roman"/>
                <w:sz w:val="20"/>
                <w:szCs w:val="20"/>
              </w:rPr>
              <w:t>q31.1q31.2) in a girl suspected to present a cri-du-chat syndrome." American Journal of Medical Genetics, Part A 143(12): 1342-134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733A" w14:textId="745AD573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22B9F" w14:textId="5BBB8D51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C477C4" w:rsidRPr="009D29A0" w14:paraId="24A2D68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2D140E7" w14:textId="12BF1917" w:rsidR="00C477C4" w:rsidRPr="00C477C4" w:rsidRDefault="00C477C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C477C4">
              <w:rPr>
                <w:rFonts w:ascii="Times New Roman" w:hAnsi="Times New Roman" w:cs="Times New Roman"/>
                <w:sz w:val="20"/>
                <w:szCs w:val="20"/>
              </w:rPr>
              <w:t xml:space="preserve">Rabie, A. B., et al. (2003). "Functional appliance therapy accelerates and enhances condylar growth." </w:t>
            </w:r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Am J Orthod </w:t>
            </w:r>
            <w:proofErr w:type="spellStart"/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entofacial</w:t>
            </w:r>
            <w:proofErr w:type="spellEnd"/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rthop</w:t>
            </w:r>
            <w:proofErr w:type="spellEnd"/>
            <w:r w:rsidRPr="00C477C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23(1): 40-4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ACAA" w14:textId="249CD863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3F24A" w14:textId="30260F74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C477C4" w:rsidRPr="009D29A0" w14:paraId="2D737B4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00D44F5" w14:textId="71D0642C" w:rsidR="00C477C4" w:rsidRPr="00C477C4" w:rsidRDefault="00C477C4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77C4">
              <w:rPr>
                <w:rFonts w:ascii="Times New Roman" w:hAnsi="Times New Roman" w:cs="Times New Roman"/>
                <w:sz w:val="20"/>
                <w:szCs w:val="20"/>
              </w:rPr>
              <w:t>Liu, C., et al. (2022). "Functional clear aligner technique in the treatment of class II malocclusion in juvenile: A case report and literature review." Journal of Radiation Research and Applied Sciences 15(3): 59-6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B261F" w14:textId="3C08320C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25929" w14:textId="1D374E39" w:rsidR="00C477C4" w:rsidRPr="003979E4" w:rsidRDefault="00C477C4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A5CE1" w:rsidRPr="009D29A0" w14:paraId="5B07C5F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8F0BBAC" w14:textId="05D039B6" w:rsidR="00DA5CE1" w:rsidRPr="00C477C4" w:rsidRDefault="00DA5CE1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77C4">
              <w:rPr>
                <w:rFonts w:ascii="Times New Roman" w:hAnsi="Times New Roman" w:cs="Times New Roman"/>
                <w:sz w:val="20"/>
                <w:szCs w:val="20"/>
              </w:rPr>
              <w:t>Li, Z., et al. (2019). "Functional clear aligner treatment of class Ⅱ malocclusion in teenagers." Hua Xi Kou Qiang Yi Xue Za Zhi / West China Journal of Stomatology 37(3): 236-24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C9FE1" w14:textId="50133128" w:rsidR="00DA5CE1" w:rsidRPr="00DA5CE1" w:rsidRDefault="00DA5CE1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E783E" w14:textId="69C0277F" w:rsidR="00DA5CE1" w:rsidRPr="003979E4" w:rsidRDefault="00DA5CE1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61109F" w:rsidRPr="009D29A0" w14:paraId="1F18569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76547B8" w14:textId="455CBD01" w:rsidR="0061109F" w:rsidRPr="00C477C4" w:rsidRDefault="0061109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110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co, M., et al. (2022). "G-Block: Posterior anchorage device tads-supported after molar distalization with aligners: An adult case report." International Orthodontics 20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D34C2" w14:textId="08DA9D24" w:rsidR="0061109F" w:rsidRDefault="0061109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DEB4B" w14:textId="45CB2E97" w:rsidR="0061109F" w:rsidRDefault="0061109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346CF" w:rsidRPr="009D29A0" w14:paraId="0B3A48C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96A9A0E" w14:textId="277B77B9" w:rsidR="001346CF" w:rsidRPr="0061109F" w:rsidRDefault="001346C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Quintero-Rivera, F. and J. A. Martinez-Agosto (2013). </w:t>
            </w:r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"Hemifacial microsomia in cat-eye syndrome: 22q11.1-q11.21 as candidate loci for facial symmetry." Am J Med Genet A 161</w:t>
            </w:r>
            <w:proofErr w:type="gramStart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a(</w:t>
            </w:r>
            <w:proofErr w:type="gramEnd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8): 1985-199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4DC3B" w14:textId="33FEA1B9" w:rsidR="001346CF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B8C5" w14:textId="4A8F178A" w:rsidR="001346CF" w:rsidRPr="003979E4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346CF" w:rsidRPr="009D29A0" w14:paraId="6860961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CEC3D44" w14:textId="6E1B00A1" w:rsidR="001346CF" w:rsidRPr="001346CF" w:rsidRDefault="001346C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346CF">
              <w:rPr>
                <w:rFonts w:ascii="Times New Roman" w:hAnsi="Times New Roman" w:cs="Times New Roman"/>
                <w:sz w:val="20"/>
                <w:szCs w:val="20"/>
              </w:rPr>
              <w:t xml:space="preserve">El-Fateh, T. and S. Ruf (2011). "Herbst treatment with mandibular cast splints--revisited." </w:t>
            </w:r>
            <w:r w:rsidRPr="001346C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gle Orthod 81(5): 820-82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72CA7" w14:textId="139C32A8" w:rsidR="001346CF" w:rsidRPr="003979E4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8B911" w14:textId="05F3FAE0" w:rsidR="001346CF" w:rsidRPr="003979E4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346CF" w:rsidRPr="009D29A0" w14:paraId="633F919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626EB8A" w14:textId="727DFA5E" w:rsidR="001346CF" w:rsidRPr="001346CF" w:rsidRDefault="001346C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hAnsi="Times New Roman" w:cs="Times New Roman"/>
                <w:sz w:val="20"/>
                <w:szCs w:val="20"/>
              </w:rPr>
              <w:t xml:space="preserve">Dai, F., et al. (2024). "How accurate is predicted root movement achieved in four first-premolar extraction cases with Invisalign?" Orthod </w:t>
            </w:r>
            <w:proofErr w:type="spellStart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 xml:space="preserve"> Res 27(6): 985-9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6C1CF" w14:textId="05B35EFE" w:rsidR="001346CF" w:rsidRPr="001346CF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5F046" w14:textId="4D4FE27B" w:rsidR="001346CF" w:rsidRPr="001346CF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346CF" w:rsidRPr="009D29A0" w14:paraId="09B2F47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AACC9A7" w14:textId="5A0F6D9F" w:rsidR="001346CF" w:rsidRPr="001346CF" w:rsidRDefault="001346C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Worafi</w:t>
            </w:r>
            <w:proofErr w:type="spellEnd"/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, N. A., et al. (2024). "Impact of molar teeth distalization by clear aligners on maxillary alveolar bone thickness and root resorption: a three‑dimensional study." BMC Oral Health 24(1): 23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01D4" w14:textId="3D5F1792" w:rsidR="001346CF" w:rsidRPr="001346CF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00D16" w14:textId="04181967" w:rsidR="001346CF" w:rsidRPr="001346CF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346CF" w:rsidRPr="009D29A0" w14:paraId="3C97FB0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4F33CBC" w14:textId="7019253D" w:rsidR="001346CF" w:rsidRPr="001346CF" w:rsidRDefault="001346CF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hAnsi="Times New Roman" w:cs="Times New Roman"/>
                <w:sz w:val="20"/>
                <w:szCs w:val="20"/>
              </w:rPr>
              <w:t>Al-Tayar, B., et al. (2023). "Impact of molar teeth distalization by clear aligners on temporomandibular joint: a three-dimensional study." Prog Orthod 24(1): 2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DBB0F" w14:textId="47BF7FB8" w:rsidR="001346CF" w:rsidRPr="003979E4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E0238" w14:textId="1893857F" w:rsidR="001346CF" w:rsidRPr="003979E4" w:rsidRDefault="001346CF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71A8363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5C8B228" w14:textId="5EED9A42" w:rsidR="002E5FF6" w:rsidRPr="001346CF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Caruso, S., et al. (2019). "Impact of molar teeth distalization with clear aligners on occlusal vertical dimension: a retrospective study." BMC Oral Health 19(1): 18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A788" w14:textId="38E1CB74" w:rsidR="002E5FF6" w:rsidRPr="001346CF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3080A" w14:textId="4946FA74" w:rsidR="002E5FF6" w:rsidRPr="001346CF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67487E8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8BC4F09" w14:textId="2EFD40CA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Staderini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, E., et al. (2020). "Indication of clear aligners in the early treatment of anterior crossbite: A case series." Dental Press Journal of Orthodontics 25(4): 33-4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0CF08" w14:textId="54AB30C1" w:rsidR="002E5FF6" w:rsidRPr="001346CF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339AE" w14:textId="467A31AE" w:rsidR="002E5FF6" w:rsidRPr="001346CF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302245A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47F92DE" w14:textId="7D6A4820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Deli, R., et al. (2008). "Individual effects of functional therapy in growing patients." Mondo </w:t>
            </w: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Ortodontico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 33(4): 219-22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2323A" w14:textId="091D9B10" w:rsidR="002E5FF6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DC458" w14:textId="71014D8D" w:rsidR="002E5FF6" w:rsidRDefault="002E5FF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2E5FF6" w:rsidRPr="009D29A0" w14:paraId="2FE1F15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7B4E9AF" w14:textId="2FE029E9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Husain, F., et al. (2024). "Influence of Invisalign precision bite ramp utilization on deep bite correction and root length in adults." Angle Orthod 94(5): 488-4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5CAC5" w14:textId="34957018" w:rsidR="002E5FF6" w:rsidRPr="001346CF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CC80" w14:textId="63FA252E" w:rsidR="002E5FF6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2FC3C87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CCF805C" w14:textId="55153968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Miao, Z., et al. (2023). "Influence of maxillary molar distalization with clear aligners on three-dimensional direction: molar distal movement, intrusion, distal tip and crown buccal torque." Prog Orthod 24(1): 4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C1D1E" w14:textId="1DCB12D0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DD9D" w14:textId="129D82BE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2890E20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FDAA581" w14:textId="2826CEB4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Wieslander, L. (1984). "Intensive treatment of severe Class II malocclusions with a headgear-Herbst appliance in the early mixed dentition." Am J Orthod 86(1): 1-1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100B" w14:textId="713AA2C6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04917" w14:textId="71836BE8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5830EF4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C5CE5DB" w14:textId="6E8150E4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Schwestka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-Polly, R., et al. (2000). "Introduction of "</w:t>
            </w: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vario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 plates" for retention after mandibular distraction osteogenesis." Int J Adult </w:t>
            </w: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Orthodon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Orthognath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 Surg 15(4): 283-28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AAC38" w14:textId="3820CD9B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DB9E2" w14:textId="5D7C92FE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7C7D2B8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C8F7380" w14:textId="3C5AAE0F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Zybutz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, T., et al. (2021). "Investigation and comparison of patient experiences with removable functional appliances." Angle Orthod 91(4): 490-4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EEBE4" w14:textId="221AC250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C3D02" w14:textId="779D3ADF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2E5FF6" w:rsidRPr="009D29A0" w14:paraId="744E81F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EF8F5CE" w14:textId="274C52B4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Schwartz, B. (2012). "Invisalign and aesthetic dentistry." N Y State Dent J 78(4): 36-3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AA85E" w14:textId="7E1822DE" w:rsidR="002E5FF6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9F164" w14:textId="7EFE9C26" w:rsidR="002E5FF6" w:rsidRDefault="002E5FF6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641F2D1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B52257B" w14:textId="430DED5D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Shin, K. (2017). "The Invisalign Appliance Could Be an Effective Modality for Treating Overbite Malocclusions Within a Mild to Moderate Range." J Evid Based Dent </w:t>
            </w:r>
            <w:proofErr w:type="spellStart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Pract</w:t>
            </w:r>
            <w:proofErr w:type="spellEnd"/>
            <w:r w:rsidRPr="002E5FF6">
              <w:rPr>
                <w:rFonts w:ascii="Times New Roman" w:hAnsi="Times New Roman" w:cs="Times New Roman"/>
                <w:sz w:val="20"/>
                <w:szCs w:val="20"/>
              </w:rPr>
              <w:t xml:space="preserve"> 17(3): 278-28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4DBC4" w14:textId="795CE229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FC040" w14:textId="7B5D2924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E5FF6" w:rsidRPr="009D29A0" w14:paraId="222E013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2406C4B" w14:textId="2F6CFF5B" w:rsidR="002E5FF6" w:rsidRPr="002E5FF6" w:rsidRDefault="002E5FF6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5FF6">
              <w:rPr>
                <w:rFonts w:ascii="Times New Roman" w:hAnsi="Times New Roman" w:cs="Times New Roman"/>
                <w:sz w:val="20"/>
                <w:szCs w:val="20"/>
              </w:rPr>
              <w:t>Miller, D. B. (2009). "Invisalign in TMD treatment." Int J Orthod Milwaukee 20(3): 15-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2680" w14:textId="6E634E74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CF19D" w14:textId="72C5987F" w:rsidR="002E5FF6" w:rsidRPr="003979E4" w:rsidRDefault="002E5FF6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61CC57C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35818DD" w14:textId="4CDBB3EB" w:rsidR="00DB50CC" w:rsidRPr="002E5FF6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Voudouris, J. C., et al. (2018). "Invisalign mandibular advancers and tetrahedron 3D facial analysis in dentofacial orthopedics: 10 rules." J Clin Orthod 52(3): 134-14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EA6B0" w14:textId="68CF4D30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D5D97" w14:textId="73D12624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7561474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B9A743B" w14:textId="31D83976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Mampieri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, G. and A.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 (2013). "Invisalign technique in the treatment of adults with pre-restorative concerns." Prog Orthod 14(1): 4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9D0DA" w14:textId="021DCD41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E17BB" w14:textId="4C57E285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2E567D6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AA5B0A3" w14:textId="0441D9F6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Fischer, K. (2010). "Invisalign treatment of dental Class II malocclusions without auxiliaries." J Clin Orthod 44(11): 665-672; quiz 68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658FE" w14:textId="116EF3A2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10B2C" w14:textId="688548D1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DB50CC" w:rsidRPr="009D29A0" w14:paraId="7C2701A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DBB912D" w14:textId="44FCE7C8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Sabouni, W., et al. (2022). "Invisalign treatment with mandibular advancement: A retrospective cohort cephalometric appraisal." J Clin Imaging Sci 12: 4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4269" w14:textId="0EC2C524" w:rsidR="00DB50CC" w:rsidRPr="001346CF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A9B8E6" w14:textId="07AE527E" w:rsidR="00DB50CC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DB50CC" w:rsidRPr="009D29A0" w14:paraId="5C1E429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367BF5" w14:textId="54166777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Dickerson, T. E. (2017). "Invisalign with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: Optimizing Tooth Movement and Treatment Efficacy with a Novel Self-Assessment Algorithm." J Clin Orthod 51(3): 157-16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E3AF9" w14:textId="2545DC09" w:rsidR="00DB50CC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3B8C" w14:textId="04171E5D" w:rsidR="00DB50CC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6DD29D7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3F08EDF" w14:textId="48E79D16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Meier, B., et al. (2003). "Invisalign--patient profiling. Analysis of a prospective survey." J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Orofac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 64(5): 352-35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5B4DE" w14:textId="117C0710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85070" w14:textId="5E27A0EB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3604875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A4987C1" w14:textId="58AC85AA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Schupp, W., et al. (2010). "</w:t>
            </w:r>
            <w:proofErr w:type="gram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Invisalign(</w:t>
            </w:r>
            <w:proofErr w:type="gram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®) treatment of patients with craniomandibular disorders." Int Orthod 8(3): 253-26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9E901" w14:textId="33BF46C2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A8CD" w14:textId="4C0A4004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02F6CD3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3375762" w14:textId="5F475C97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(2024). Invisalign® System with Mandibular Advancement Featuring Occlusal Blocks (MAOB) Post-Market Study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031B5" w14:textId="63864FE5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F9DD5" w14:textId="32B3EBBE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9D29A0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DB50CC" w:rsidRPr="009D29A0" w14:paraId="2420445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0840316" w14:textId="7BC86AFC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Malik, O. H., et al. (2013). "Invisible orthodontics part 1: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." Dent Update 40(3): 203-204, 207-210, 213-20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737E2" w14:textId="286B8A51" w:rsidR="00DB50CC" w:rsidRPr="009D29A0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D196" w14:textId="40A61380" w:rsidR="00DB50CC" w:rsidRPr="009D29A0" w:rsidRDefault="00DB50CC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6C8271E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B9B452F" w14:textId="346F274B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Albertini, E., et al. (2025). "Invisible treatment with preadjusted lingual appliance and </w:t>
            </w:r>
            <w:proofErr w:type="spellStart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monolateral</w:t>
            </w:r>
            <w:proofErr w:type="spellEnd"/>
            <w:r w:rsidRPr="00DB50CC">
              <w:rPr>
                <w:rFonts w:ascii="Times New Roman" w:hAnsi="Times New Roman" w:cs="Times New Roman"/>
                <w:sz w:val="20"/>
                <w:szCs w:val="20"/>
              </w:rPr>
              <w:t xml:space="preserve"> space opening for an adult Class II malocclusion with upper lateral incisors agenesis: An ortho-prosthetic case report." International Orthodontics 23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A1264" w14:textId="4ACD3DB3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0329D" w14:textId="3EC4E05B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B50CC" w:rsidRPr="009D29A0" w14:paraId="47A7CBD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BC9029A" w14:textId="04A73874" w:rsidR="00DB50CC" w:rsidRPr="00DB50CC" w:rsidRDefault="00DB50C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B50CC">
              <w:rPr>
                <w:rFonts w:ascii="Times New Roman" w:hAnsi="Times New Roman" w:cs="Times New Roman"/>
                <w:sz w:val="20"/>
                <w:szCs w:val="20"/>
              </w:rPr>
              <w:t>Xi, T., et al. (2020). "Landmark-Based Versus Voxel-Based 3-Dimensional Quantitative Analysis of Bimaxillary Osteotomies: A Comparative Study." Journal of Oral and Maxillofacial Surgery 78(3): 468.e461-468.e41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926E" w14:textId="0B5593A7" w:rsidR="00DB50CC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F608D" w14:textId="6D0E1680" w:rsidR="00DB50CC" w:rsidRPr="003979E4" w:rsidRDefault="00DB50C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5275553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60D5E37" w14:textId="3F9EE3F9" w:rsidR="00216D3C" w:rsidRPr="00DB50C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Dumars, K. W., et al. (1964). "LE CRI DU CHAT </w:t>
            </w:r>
            <w:proofErr w:type="gram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( CRYING</w:t>
            </w:r>
            <w:proofErr w:type="gram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CAT )</w:t>
            </w:r>
            <w:proofErr w:type="gram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SYNDROME." American Journal of Diseases of Children 108(5): 533-+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41DFA" w14:textId="1CA30C29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EC9EC" w14:textId="3616442E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685750F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178CC1D" w14:textId="12644538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upta, A., et al. (2017). "The long-term effects of mandibular advancement splint on cardiovascular fitness and psychomotor performance in patients with mild to moderate obstructive sleep apnea: a prospective study." Sleep Breath 21(3): 781-78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B5A37" w14:textId="5AB70593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0B61D" w14:textId="11EC34A6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1646EE6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1BF8F47" w14:textId="287E642D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Li, Q. and K. Yang (2024). "Loss of attachments in patients during orthodontic therapy with clear aligners: A prospective clinical study." Orthod </w:t>
            </w: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Res 27(2): 244-25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8914E" w14:textId="291ADF31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B1023" w14:textId="06F12549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556AA19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F21CDF2" w14:textId="42B02B56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, A., et al. (2015). "Lower incisor extraction treatment with the Invisalign® technique: three case reports." J Orthod 42(1): 33-4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68D03" w14:textId="270D54A4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C8C99" w14:textId="011842E0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484627D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33BABFF" w14:textId="39B26436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Gudhimella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, S., et al. (2022). "Management of Anterior Open Bite and Skeletal Class II Hyperdivergent Patient with Clear Aligner Therapy." Turk J Orthod 35(2): 139-14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1088" w14:textId="3A5DB0AB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10268" w14:textId="5AC2B929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75A40F4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5181AA5" w14:textId="0CD1D374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Khosravi, R., et al. (2017). "Management of overbite with the Invisalign appliance." Am J Orthod Dentofacial </w:t>
            </w: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151(4): 691-699.e69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2E33D" w14:textId="5503108F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476F2" w14:textId="5A3AF704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4FF88B2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0144CE8" w14:textId="6BE4307F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El-Bialy, T. (2021). "Mandibular Advancement in Adult Skeletal Class II Patients Using Clear Aligners and </w:t>
            </w: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." Journal of Clinical Orthodontics 55(1): 11-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74F67" w14:textId="21B72BA1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DE435" w14:textId="0B11870C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320845F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196023E" w14:textId="02274265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ohammadieh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, A. M., et al. (2022). "Mandibular Advancement Splint Therapy." Adv Exp Med Biol 1384: 373-38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0D2AD" w14:textId="7DEE90E8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EFBA1" w14:textId="19FBB85A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216D3C" w:rsidRPr="009D29A0" w14:paraId="6EEB8DA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3EB5E98" w14:textId="2DAE0846" w:rsid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Yu, L., et al. (2023). "Mandibular advancement with clear aligners and functional appliances in the treatment of skeletal Cla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malocclusion: a systematic review and meta-analysis." Hua Xi Kou Qiang Yi Xue Za Zhi 41(3): 305-3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8AF14" w14:textId="4BC055A8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8581" w14:textId="2FE9E414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216D3C" w:rsidRPr="009D29A0" w14:paraId="6CB93C2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31E6C05" w14:textId="4F25EEE3" w:rsidR="00216D3C" w:rsidRPr="00216D3C" w:rsidRDefault="00216D3C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Caruso, S., et al. (2021). "Mandibular advancement with clear aligners in the treatment of skeletal Class II. A retrospective controlled study." </w:t>
            </w: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216D3C">
              <w:rPr>
                <w:rFonts w:ascii="Times New Roman" w:hAnsi="Times New Roman" w:cs="Times New Roman"/>
                <w:sz w:val="20"/>
                <w:szCs w:val="20"/>
              </w:rPr>
              <w:t xml:space="preserve"> Dent 22(1): 26-3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E47F" w14:textId="51E2B8FC" w:rsidR="00216D3C" w:rsidRPr="003979E4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8619" w14:textId="77777777" w:rsidR="00216D3C" w:rsidRDefault="00216D3C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</w:p>
        </w:tc>
      </w:tr>
      <w:tr w:rsidR="00193E09" w:rsidRPr="009D29A0" w14:paraId="6AC211B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EEE8E7A" w14:textId="381D5401" w:rsidR="00193E09" w:rsidRPr="00216D3C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ndriola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F. O., et al. </w:t>
            </w: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(2024). "Mandibular autorotation: a critical virtual parameter in clinical decision-making regarding maxilla-first versus mandible-first sequence." International Journal of Oral and Maxillofacial Surgery 53(8): 698-70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C977E" w14:textId="16614764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C86F3" w14:textId="2CFC7A22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35FEBDF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4F5E08E" w14:textId="48CBA30A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Debras, P., et al. (2024). "Mandibular osteotomy, a simpler and safer method of osteosynthesis." </w:t>
            </w:r>
            <w:r w:rsidRPr="00193E0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Revue </w:t>
            </w: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edicale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de Liege 79(2): 99-10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4938F" w14:textId="5E7F901A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A4F9" w14:textId="5EC828D5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2E724C2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9AE0920" w14:textId="2023CCA7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Kiliaridis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, S., et al. (2010). "Masseter muscle thickness as a predictive variable in treatment outcome of the twin-block appliance and masseteric thickness changes during treatment." Orthod </w:t>
            </w: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 Res 13(4): 203-21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0D6AE" w14:textId="1FC676A7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8CB0C" w14:textId="1BC29B12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1CBD6B7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70A374C" w14:textId="048D9CCC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Li, L., et al. (2023). "Maxillary molar distalization with a 2-week clear aligner protocol in patients with Class II malocclusion: A retrospective study." Am J Orthod Dentofacial </w:t>
            </w: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 164(1): 123-13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82C9C" w14:textId="27CFE984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439E2" w14:textId="6E3E28BE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3A3D1CC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2DCD65B" w14:textId="40BABE7A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Azami, N., et al. (2022). "Maxillomandibular advancement with a "surgery first" approach and Invisalign for treatment of obstructive sleep apnea." J Clin Orthod 56(1): 49-5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815A8" w14:textId="11945F9A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BB81" w14:textId="04245A29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74A5B55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F573BE6" w14:textId="63C3C7EB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Jiang, Q., et al. (2021). "Mesialization of mandibular molars with clear aligners in a young class II, division 2 patient." J Clin Orthod 55(10): 617-62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1B96D" w14:textId="0F8332B5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36065" w14:textId="373CF61D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3E09" w:rsidRPr="009D29A0" w14:paraId="69C4FC8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A31DCD0" w14:textId="25592902" w:rsidR="00193E09" w:rsidRPr="00193E09" w:rsidRDefault="00193E09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Liu, F., et al. (2024). "</w:t>
            </w:r>
            <w:proofErr w:type="spellStart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>Miniscrew</w:t>
            </w:r>
            <w:proofErr w:type="spellEnd"/>
            <w:r w:rsidRPr="00193E09">
              <w:rPr>
                <w:rFonts w:ascii="Times New Roman" w:hAnsi="Times New Roman" w:cs="Times New Roman"/>
                <w:sz w:val="20"/>
                <w:szCs w:val="20"/>
              </w:rPr>
              <w:t xml:space="preserve"> anchorage versus Class II elastics for maxillary arch distalization using clear aligners." Angle Orthod 94(4): 383-39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0E485" w14:textId="33B9C6A6" w:rsidR="00193E09" w:rsidRPr="003979E4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6456" w14:textId="79069EA0" w:rsidR="00193E09" w:rsidRDefault="00193E09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607EDD1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00609EF" w14:textId="239EA854" w:rsidR="00121645" w:rsidRPr="00193E09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, A., et al. (2014). "A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miniscrew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-supported intrusion auxiliary for open-bite treatment with Invisalign." J Clin Orthod 48(6): 348-35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7EA59" w14:textId="686700B7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079D" w14:textId="52936BEF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15190ED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E84E8BF" w14:textId="504A71DD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Marchiori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Farret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, M., et al. (2008). "Molar changes with cervical headgear alone or in combination with rapid maxillary expansion." Angle Orthod 78(5): 847-85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1E3D7" w14:textId="461A5185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EA412" w14:textId="7AB62FD5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18572F2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F237B0C" w14:textId="29982C96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gliaro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M. L., et al. </w:t>
            </w: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(2009). "Morphological changes in the mandible of male mice associated with aging and biomechanical stimulus." Anat Rec (Hoboken) 292(3): 431-43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44CE1" w14:textId="3359A7CC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458F" w14:textId="118718E6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7E319C6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60FAFAE" w14:textId="2869D24A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Bedoya, A., et al. (2014). "Morphometry of the cranial base and the cranial-cervical-mandibular system in young patients with type II, division 1 malocclusion, using tomographic cone beam."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ranio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32(3): 199-20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37389" w14:textId="5AEBB0E1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439FE" w14:textId="1EED96DC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71CC50B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64C9153" w14:textId="2A9F5970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Labarca, G., et al. (2022). "Mouth Closing to Improve the Efficacy of Mandibular Advancement Devices in Sleep Apnea." Ann Am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Thorac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Soc 19(7): 1185-119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D473" w14:textId="3E0DD7E4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61B90" w14:textId="3420122E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7BD2F54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1487E2" w14:textId="28908287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Liu, J., et al. (2022). "A multifactorial intervention to increase adherence to oral appliance therapy with a titratable mandibular advancement device for obstructive sleep apnea: a randomized controlled trial." Sleep Breath 26(4): 1739-174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DCF27" w14:textId="683C915B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F425" w14:textId="4E38A25E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21645" w:rsidRPr="009D29A0" w14:paraId="4DA7A51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A7247A4" w14:textId="7688DD33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Tctr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(2023). "Myofunctional therapy with clear aligner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treament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in anterior open bite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pateint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." https://trialsearch.who.int/Trial2.aspx?TrialID=TCTR2023090800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34AB4" w14:textId="74E355E1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59311" w14:textId="57C0FA64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21645" w:rsidRPr="009D29A0" w14:paraId="437EDFB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210F1AA" w14:textId="63C77183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Cremonini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, F., et al. (2024). "A New Functional Approach to Class II Treatment with Clear Aligners in Growing Patients." Journal of Clinical Orthodontics 58(4): 221-23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3AEC5" w14:textId="0A44B6C5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49543" w14:textId="13D996EC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21645" w:rsidRPr="009D29A0" w14:paraId="192EF7E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D6DCA38" w14:textId="22724E7E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Lombardo, L., et al. (2024). "Night-Time 3D-Printed Aligners and Intermaxillary Elastics for Treatment of an Adolescent Class II Subdivision Patient." Journal of Clinical Orthodontics 58(7): 418-42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3B815" w14:textId="7A4B4400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9F37E" w14:textId="347CBADF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21645" w:rsidRPr="009D29A0" w14:paraId="6FC8EA3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107D3DA" w14:textId="418B2454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Robertson, L. J. and T. El-Bialy (2022). "Non-surgical Treatment of a Late Adolescent Patient with Skeletal Class II Malocclusion Using Clear Aligners: A Case Report." Open Dentistry Journal 16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717F4" w14:textId="36E24326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EC999" w14:textId="2A641AD9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128722D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60D26DA" w14:textId="095A666F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Arveda, N., et al. (2024). "Non-surgical treatment of a severe deep bite with aligners and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miniscrew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: A hybrid approach." APOS Trends in Orthodontics 14(2): 130-13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385C" w14:textId="00155180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6FFFC" w14:textId="5A4E294B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443D0F1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8C781BD" w14:textId="13AC8EEA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hamberland, S. and N.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Nataf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(2024). "Noninvasive conservative management of anterior open bite treated with TADs versus clear aligner therapy." Clin Oral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Investig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28(4): 23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92B4B" w14:textId="26D1CA46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AAD8" w14:textId="5949B718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084CA36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A3EA00B" w14:textId="4CE45D8C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osta, T. S., et al. </w:t>
            </w: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(2024). "Nonsurgical Treatment of an Adult Skeletal Class II Malocclusion with Clear Aligners." Journal of Clinical Orthodontics 58(6): 354-36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BA36" w14:textId="39C69281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A78E5" w14:textId="11EF352F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0B2EA0C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D6A7B50" w14:textId="32124F15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Singh, B. P., et al. (2024). "Occlusal interventions for managing temporomandibular disorders." </w:t>
            </w:r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Cochrane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atabase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f Systematic Reviews(9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95B0C" w14:textId="4329EA6C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8A91" w14:textId="3A13084D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3929D4A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1F5DD8E" w14:textId="25D92CEF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Mohamed, A. M., et al. (2024). "Oral appliance therapy vs. positional therapy for managing positional obstructive sleep apnea; a systematic review and meta-analysis of randomized control trials." BMC Oral Health 24(1): 66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7E0F" w14:textId="79180960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C775" w14:textId="73F3E93F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21645" w:rsidRPr="009D29A0" w14:paraId="58FF035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28B608A" w14:textId="7079FB97" w:rsidR="00121645" w:rsidRPr="00121645" w:rsidRDefault="0012164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Okawara, Y., et al. (2004). "Oral appliance titration and nasal resistance in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nonapneic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subjects." Am J Orthod Dentofacial </w:t>
            </w:r>
            <w:proofErr w:type="spellStart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121645">
              <w:rPr>
                <w:rFonts w:ascii="Times New Roman" w:hAnsi="Times New Roman" w:cs="Times New Roman"/>
                <w:sz w:val="20"/>
                <w:szCs w:val="20"/>
              </w:rPr>
              <w:t xml:space="preserve"> 126(5): 620-62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3492D" w14:textId="769D00FB" w:rsidR="00121645" w:rsidRPr="003979E4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B2249" w14:textId="003B83D7" w:rsidR="00121645" w:rsidRDefault="0012164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393C28D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782173F" w14:textId="207DA3B2" w:rsidR="00025925" w:rsidRPr="0012164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eldhuis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S. K., et al. </w:t>
            </w: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(2015). "Oral appliance to assist non-invasive ventilation in a patient with amyotrophic lateral sclerosis." Sleep Breath 19(1): 61-6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2C8B9" w14:textId="60F8BF38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05D9" w14:textId="41CCC227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06E81D8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70FF96E" w14:textId="39149D3F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Knowles, S., et al. (2023). "Oral Appliances for OSA Treatment: Meeting the Quadruple Aim." </w:t>
            </w:r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il Med 188(3-4): e718-e72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0B059" w14:textId="0C38685E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A39CD" w14:textId="6B0896CB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3A345E2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08B08AD" w14:textId="668590BE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Mickelson, S. A. (2020). "Oral Appliances for Snoring and Obstructive Sleep Apnea."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Otolaryngol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Clin North Am 53(3): 397-40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89EE0" w14:textId="1E1594E9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3E2E5" w14:textId="3CFE81F7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01E8467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1E26EE9" w14:textId="3C9E9D45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Martín Romero, M., et al. </w:t>
            </w: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(2013). "Oral appliances in obstructive sleep apnea syndrome: Our experience." Sleep Medicine 14: e247-e24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582CF" w14:textId="0BE18C0E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838CF" w14:textId="66C6A051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3427DAE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73C318A" w14:textId="005AF8A8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Eshky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, R. T. (2022). "Orthodontic correction of Class II skeletal malocclusion complicated by deep bite using clear aligners: A case report." </w:t>
            </w:r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J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aibah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v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Med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ci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7(6): 962-96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6C7F" w14:textId="36BB8097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03D99" w14:textId="5240E7BD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44B6808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E89BFBD" w14:textId="00BFED6A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Koukou, M., et al. (2022). "Orthodontic Management of Skeletal Class II Malocclusion with the Invisalign Mandibular Advancement Feature Appliance: A Case Report and Review of the Literature." Case Rep Dent 2022: 709546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D8469" w14:textId="46BD45B1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D864F" w14:textId="66277C14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7A4D9A0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347FCF6" w14:textId="4C428A99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Ngan, P. and S. K. Tai (2024). "Orthopedic treatment of Class II malocclusion with mandibular deficiency: a clinical practice review." Frontiers of Oral and Maxillofacial Medicine 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04BC0" w14:textId="4B9C7276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revie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CB2E" w14:textId="320F1C67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6079717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32C5E61" w14:textId="7E00A4AE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ereza-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ussolaro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, C., et al. </w:t>
            </w: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(2019). "Pharyngeal dimensional changes in class II malocclusion treatment when using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Forsus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® or intermaxillary elastics - An exploratory study." Int Orthod 17(4): 667-677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DA1CE" w14:textId="338EF748" w:rsidR="00025925" w:rsidRP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52B42" w14:textId="0EB16717" w:rsidR="00025925" w:rsidRP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4BEA9D0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F9651BC" w14:textId="027F7EFB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Meade, M. J. and T. Weir (2024). "Planned and achieved overjet and overbite changes following an initial series of Invisalign® aligners: A retrospective study of adolescent patients."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t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Orthod 22(3): 10088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A64FA" w14:textId="0AEED446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08FD5" w14:textId="17F38A06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025925" w:rsidRPr="009D29A0" w14:paraId="01C2A8E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C5A5C84" w14:textId="2476E7BD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(2016). "Posterior Segment Intrusion Using Miniplates." https://clinicaltrials.gov/show/NCT0267419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C2086" w14:textId="2EB24591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89617" w14:textId="08239BB4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01EB005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B385621" w14:textId="718709D6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Greco, M. and A.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Rombolà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(2022). "Precision bite ramps and aligners: An elective choice for deep bite treatment." Journal of Orthodontics 49(2): 213-22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CE378" w14:textId="3637C859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F1DE8" w14:textId="150DBF86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43143DB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966B63A" w14:textId="26264C8A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Blundell, H. L., et al. (2023). "Predictability of anterior open bite treatment with Invisalign." Am J Orthod Dentofacial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164(5): 674-68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98087" w14:textId="27D8A43B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6A06" w14:textId="3D213B02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52F43BE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B09C55F" w14:textId="0485062C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Lim, Z. W., et al. (2023). "The predictability of maxillary curve of Wilson leveling with the Invisalign appliance." Journal of the World Federation of Orthodontists 12(5): 207-212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9080" w14:textId="7955D78A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540D1" w14:textId="6D3ACA9B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2954FA1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908FF13" w14:textId="45AABA6B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D’Antò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, V., et al. (2023). "Predictability of Maxillary Molar Distalization and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Derotation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with Clear Aligners: A Prospective Study." International Journal of Environmental Research and Public Health 20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433C" w14:textId="266737C6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2BA3" w14:textId="60D3656B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7A2CFBA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59CA0D9" w14:textId="33B14703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Ren, L., et al. (2022). "The predictability of orthodontic tooth movements through clear aligner among first-premolar extraction patients: a multivariate analysis." Prog Orthod 23(1): 5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37289" w14:textId="740DE6D5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DB31B" w14:textId="545D5F5B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025925" w:rsidRPr="009D29A0" w14:paraId="2492C6E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515617A" w14:textId="226C4587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Blundell, H. L. D., et al. (2021). "Predictability of overbite control with the Invisalign appliance." Am J Orthod Dentofacial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160(5): 725-73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92DEF" w14:textId="6D637674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3EE89" w14:textId="236FDA61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025925" w:rsidRPr="009D29A0" w14:paraId="1308EDA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4707E73" w14:textId="315A55C4" w:rsidR="00025925" w:rsidRPr="00025925" w:rsidRDefault="0002592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Blundell, H. L., et al. (2022). "Predictability of overbite control with the Invisalign appliance comparing SmartTrack with precision bite ramps to EX30." Am J Orthod Dentofacial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162(2): e71-e8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FC1C4" w14:textId="0F00DE50" w:rsidR="00025925" w:rsidRPr="003979E4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95AB1" w14:textId="2F5D5E1B" w:rsidR="00025925" w:rsidRDefault="0002592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067EF5D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D0E73A1" w14:textId="413A3684" w:rsidR="00190EF8" w:rsidRPr="00025925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Shahabuddin, N., et al. (2023). "Predictability of the deep overbite correction using clear aligners." Am J Orthod Dentofacial </w:t>
            </w:r>
            <w:proofErr w:type="spellStart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025925">
              <w:rPr>
                <w:rFonts w:ascii="Times New Roman" w:hAnsi="Times New Roman" w:cs="Times New Roman"/>
                <w:sz w:val="20"/>
                <w:szCs w:val="20"/>
              </w:rPr>
              <w:t xml:space="preserve"> 163(6): 793-80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6D050" w14:textId="2FEE8116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26B66" w14:textId="6BDAF006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004EDB1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7F891DD" w14:textId="0D7F94C6" w:rsidR="00190EF8" w:rsidRPr="00025925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Meade, M. J. and T. Weir (2024). "Predicted and achieved overjet and overbite measurements with the Invisalign appliance: a retrospective study." Angle Orthod 94(1): 3-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0B6E3" w14:textId="0EC41B5F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4CFA6" w14:textId="145ACEF3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2A5868A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B3AF796" w14:textId="6BF84756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Meade, M. J., et al. (2024). "Predicted overbite and overjet changes with the Invisalign appliance: a validation study." Angle Orthod 94(1): 10-1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1B96" w14:textId="608C2C58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FC72" w14:textId="7C8E1A43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51F21A9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DCC4B43" w14:textId="7A048C3F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Lu, W., et al. (2023). "Preformed intrusion bulbs on clear aligners facilitate active vertical control in a hyperdivergent skeletal Class II case with extraction: A case report with 4-year follow-up." APOS Trends in Orthodontics 13(1): 46-5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4D11" w14:textId="42BA5B1B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9453D" w14:textId="0245E91D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54A0B94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F50BDB2" w14:textId="241F7358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önn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, M. and G.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Göz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(2006). "A premolar extraction case using the Invisalign system." J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Orofac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67(5): 385-39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A1786" w14:textId="7A52D7A1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562EC" w14:textId="5727413C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7AB06E6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4CAD2B5" w14:textId="25738358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Glaser, B. J., et al. (2022). "Prospective multicenter investigation of Invisalign treatment with the mandibular-advancement feature: An interim report." J Clin Orthod 56(8): 458-46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26250" w14:textId="4A0CD3DC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7ADD" w14:textId="6057A534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190EF8" w:rsidRPr="009D29A0" w14:paraId="39EAE71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626FF85" w14:textId="6EBE9377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Austin, D. F., et al. (2010). "A protocol for improved stability with Herbst appliance treatment for adults." Prog Orthod 11(2): 151-15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4BC3" w14:textId="2F37B873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84564" w14:textId="07ABE634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1F4E8DF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2D89529" w14:textId="08A39922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Janssens, Y., et al. (2024). "Quality of occlusal outcome in adult Class II patients treated with completely customized lingual appliances and Class II elastics compared to adult Class I patients." European Journal of Orthodontics 46(5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F188A" w14:textId="6609CD09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D4D62" w14:textId="210BBD45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5C53EF4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C7BBD21" w14:textId="5ACD1E0E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Burashed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, H. and R. E.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Sebai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(2023). "Quantifying the efficacy of overbite reduction in patients treated with clear aligners using optimized versus conventional attachments." J World Fed Orthod 12(3): 105-11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3945F" w14:textId="4DD63E76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FE43E" w14:textId="2F270797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425D118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992376B" w14:textId="13C0F82F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Zhao, Z., et al. (1999). "[Quantitative evaluation of new bone formation in the posterior zone of the glenoid fossa in response to the mandibular advancement in rats]." Hua Xi Kou Qiang Yi Xue Za Zhi 17(2): 152-15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4AA75" w14:textId="436664EF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C3940" w14:textId="1C9F6546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714F8C2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2C3FE5" w14:textId="5C8085CE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Rai, P. and R. Sobti (2024). "Queries regarding maxillary molar distalization with a 2-week clear aligner protocol in patients with Class II malocclusion." Am J Orthod Dentofacial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165(6): 609-61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21D1" w14:textId="0D25F829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9F883" w14:textId="04ADF1F3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782B659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C9D7002" w14:textId="564D085B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Hennessy, J., et al. (2016). "A randomized clinical trial comparing mandibular incisor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proclination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produced by fixed labial appliances and clear aligners." Angle Orthod 86(5): 706-71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EBDFD" w14:textId="1F4F2380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74C5" w14:textId="3A11B3A7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7463588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12A4829" w14:textId="7F97BA06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Vardimon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, A. D., et al. (1998). "Rapid palatal expansion. Part 2: Dentoskeletal changes in cats with patent versus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synostosed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midpalatal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suture." American Journal of Orthodontics and Dentofacial Orthopedics 113(5): 488-49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F3725" w14:textId="10E7549B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34FA5" w14:textId="15A58724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54930CF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3DDD6F6" w14:textId="63D4EBA6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(2020). "RCT Comparing Invisalign and Traditional Orthodontic Treatment." https://clinicaltrials.gov/show/NCT0455644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C646C" w14:textId="7627EB44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60E6" w14:textId="74798184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05ABBCA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A6D3638" w14:textId="743768D8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Kinzinger, G. S. M., et al. (2018). "A retrospective cephalometric investigation of two fixed functional orthodontic appliances in class II treatment: Functional Mandibular Advancer vs. Herbst appliance." Clin Oral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Investig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22(1): 293-3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5F236" w14:textId="1A31A182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1346CF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9E2B9" w14:textId="6BDA1D32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190EF8" w:rsidRPr="009D29A0" w14:paraId="449364C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C9BE7B1" w14:textId="5C15046D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Atole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, S., et al. (2024). "Revolutionizing Class II Division 1 Malocclusion Treatment </w:t>
            </w:r>
            <w:proofErr w:type="gram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Forsus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Appliance: A Clinical Case."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Cureus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16(8): e6693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44ECF" w14:textId="24FE9151" w:rsidR="00190EF8" w:rsidRPr="001346CF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04F69" w14:textId="5519955C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78838B4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FEF443" w14:textId="59012537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Zhang, L., et al. (2022). "Risk factors for midcourse correction during treatment of first series of aligners with Invisalign." Am J Orthod Dentofacial </w:t>
            </w: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 xml:space="preserve"> 162(2): e96-e10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9B10" w14:textId="6BE15BA3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27DDE" w14:textId="24B767C3" w:rsidR="00190EF8" w:rsidRDefault="00ED20C1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190EF8" w:rsidRPr="009D29A0" w14:paraId="6E09AC3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4A0F24B" w14:textId="6E423A14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Withayanukonkij</w:t>
            </w:r>
            <w:proofErr w:type="spellEnd"/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, W., et al. (2023). "Root resorption during maxillary molar intrusion with clear aligners: a randomized controlled trial." Angle Orthodontist 93(6): 629-63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BE38F" w14:textId="18216B8E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ED9F" w14:textId="5527F689" w:rsidR="00190EF8" w:rsidRDefault="00190EF8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2FD7FF2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F5C55D9" w14:textId="3D757AB9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Pinho, T., et al. (2023). "Scissor Bite in Growing Patients: Case Report Treated with Clear Aligners." Children (Basel) 10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65029" w14:textId="4EAB6B23" w:rsidR="00190EF8" w:rsidRPr="003979E4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DF5B6" w14:textId="2139EEA4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190EF8" w:rsidRPr="009D29A0" w14:paraId="095FA64D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73D6ECC" w14:textId="6141F443" w:rsidR="00190EF8" w:rsidRPr="00190EF8" w:rsidRDefault="00190EF8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90EF8">
              <w:rPr>
                <w:rFonts w:ascii="Times New Roman" w:hAnsi="Times New Roman" w:cs="Times New Roman"/>
                <w:sz w:val="20"/>
                <w:szCs w:val="20"/>
              </w:rPr>
              <w:t>Sabouni, W., et al. (2023). "Scope of clear aligner therapy (CAT) in Phase I (early) orthodontic treatment." Seminars in Orthodontics 29(2): 216-23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0318B" w14:textId="754DFA2B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98C7F" w14:textId="71C06D70" w:rsidR="00190EF8" w:rsidRDefault="00190EF8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EC0950" w:rsidRPr="009D29A0" w14:paraId="36B1FCE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C541D6A" w14:textId="66A166DC" w:rsidR="00EC0950" w:rsidRPr="00190EF8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Uribe, F., et al. (2011). "A segmented appliance for space closure followed by Invisalign and fixed appliances." Orthodontics (Chic.) 12(4): 386-39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94280" w14:textId="37967988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8FDEB" w14:textId="22C1247C" w:rsidR="00EC0950" w:rsidRDefault="00EC0950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402D55C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CBEDB04" w14:textId="5A9F3079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Eckhart, J. E. (2009). "Sequential MARA-Invisalign treatment." J Clin Orthod 43(7): 439-448; quiz 45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51626" w14:textId="3F68CF29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F86A5" w14:textId="101C8B4F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0C205A4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1604530" w14:textId="5B5DC1A5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Jedraszak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, G., et al. (2013). "A severe prenatal presentation of Cat Eye Syndrome." Clinical Dysmorphology 22(4): 175-17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F6D1" w14:textId="0CF43C47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B6221" w14:textId="10B929B7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647432A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2611745" w14:textId="43843D5E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Shen, G. (2015). "[SGTB orthopedic regime to correct protrusive skeletal anomalies: a developmental path through evolution, renovation and innovation]." Shanghai Kou Qiang Yi Xue 24(5): 513-51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68B75" w14:textId="03218CCB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D5BA" w14:textId="3923057D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10E0E69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F1B9537" w14:textId="7F26E65C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Ravera, S., et al. (2021). "Short term dentoskeletal effects of mandibular advancement clear aligners in Class II growing patients. A prospective controlled study according to STROBE Guidelines."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Eur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J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Paediatr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Dent 22(2): 119-12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6134" w14:textId="1BF0C988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5FC67" w14:textId="77777777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</w:p>
        </w:tc>
      </w:tr>
      <w:tr w:rsidR="00EC0950" w:rsidRPr="009D29A0" w14:paraId="56EA7CB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F3F675A" w14:textId="185B37BE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(2022). Short-term and Long-term Evaluation of Three-dimensional Morphological Condylar and Mandibular Changes in Patients Affected by Juvenile Idiopathic Arthritis Treated </w:t>
            </w:r>
            <w:proofErr w:type="gram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 Clear Aligner. A Prospective Controlled Study. C. University of Milan - Prof. Maspero and A. University of Milan - Dr. Abate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CBD56" w14:textId="1FBA28D3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87DAF" w14:textId="43BCE225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6C17D81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B1FAF33" w14:textId="3EF3E4BB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Suh, H., et al. (2023). "Short-term stability of anterior open bite treatment with clear aligners in adults." Am J Orthod Dentofacial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164(6): 774-78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F86B" w14:textId="451A4765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DFE3" w14:textId="1C31D638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271BF15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AB4C793" w14:textId="30134FF5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Greco, M., et al. (2021). "Simplifying the approach of open bite treatment with aligners and selective micro-osteoperforations: An adult case report." Int Orthod 19(1): 159-16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922CD" w14:textId="47303C7B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8E87E" w14:textId="12C9263A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608DB8D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621AAA6" w14:textId="61DFDF37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Wen, S., et al. (2025). "Skeletal Class II malocclusion management with clear aligners and </w:t>
            </w:r>
            <w:proofErr w:type="gram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mini-implants</w:t>
            </w:r>
            <w:proofErr w:type="gram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." AJO-DO Clinical Companion 5(1): 56-6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C7AF1" w14:textId="26CA1951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56B2F" w14:textId="63F019D1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EC0950" w:rsidRPr="009D29A0" w14:paraId="1286983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4A1F71A" w14:textId="4304216B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Agarwal, Y., et al. (2021). "Skeletal open bite treated with clear aligners and miniscrews." American Journal of Orthodontics and Dentofacial Orthopedics 160(2): 166-16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15A10" w14:textId="3CF04FD8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90BCD" w14:textId="6A33EA7B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1C3627D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8DAF235" w14:textId="709B3534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i, T., et al. (2023). "Skeletal structure of asymmetric mandibular prognathism and retrognathism." Maxillofacial Plastic and Reconstructive Surgery 45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D11E" w14:textId="274A68D6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53B07" w14:textId="6CA4AD5C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30AF15E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44C749C" w14:textId="649B06C1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Huang, A. T. and D. Huang (2018). "Space management with Invisalign for interdisciplinary orthodontic treatment." J Clin Orthod 52(4): 219-22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240EA" w14:textId="7543FFB8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12C58" w14:textId="4CB624AA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3AFA486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9DE7C17" w14:textId="5FA3B5FF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Huang, W., et al. (2023). "Stress distribution of the modified clear twin-block aligner on the temporomandibular joint, alveolar bone and teeth: A finite element analysis." International Orthodontics 21(4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B7B7C" w14:textId="7A1F3204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D2B13" w14:textId="19CEBF9D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280D587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9398522" w14:textId="31D7C228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Xu, B. and H. Urban (1998). "[The study on treatment of Chinese children's Class II malocclusion by Herbst appliance]." Zhonghua Kou Qiang Yi Xue Za Zhi 33(2): 113-11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531F4" w14:textId="35FA596A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A5E39" w14:textId="6045153E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3CA430B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AFE068D" w14:textId="1EF3F2EE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van der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Weijden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, F. N., et al. (2024). "Successful Use of Orthodontic Aligners in a Young Brass Instrumentalist A Case Report." Medical Problems of Performing Artists 39(3): 148-15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DF789" w14:textId="5D2A5E55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E11F9" w14:textId="3D71D598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4C804DB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1B1393D" w14:textId="6E72233A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stidas-Castillo, D. A. and P. Ramirez-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aranjo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2024). </w:t>
            </w: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"Surgery first with clear aligners for a Class II patient: Case report and literature review." J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Stomatol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Oral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Maxillofac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Surg 125(2): 10167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D804" w14:textId="09E773D2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4D8DC" w14:textId="0F52EB6D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21D60C5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3A9CA6D" w14:textId="56F35208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Chang, J., et al. (2019). ""Surgery-First" Approach with Invisalign Therapy to Correct a Class II Malocclusion and Severe Mandibular Retrognathism." </w:t>
            </w:r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J Clin Orthod 53(7): 397-4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771AA" w14:textId="702DFD99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07E32" w14:textId="2F66BE22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117867B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B385FE0" w14:textId="25CF7814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Womack, W. R. and R. H. Day (2008). "Surgical-orthodontic treatment using the Invisalign system." J Clin Orthod 42(4): 237-24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FB7A" w14:textId="6BC81E0D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64EC2" w14:textId="7735CCA2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4682C16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C3A84C4" w14:textId="19FBDD24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Li, Y., et al. (2024). "Sustained Protraction Increases Lengthening of the Mandibular Condylar Process Whilst Changes Its Growth Direction in a Rat Model." Orthod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Res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41F69" w14:textId="1BE279A8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5A835" w14:textId="5A61D761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463034D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E15B3CD" w14:textId="3DF7E193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rcuera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-Flores, J. R., et al. </w:t>
            </w: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(2016). "A systematic review of the oral and craniofacial manifestations of cri du chat syndrome." Clinical Anatomy 29(5): 555-56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F72F2" w14:textId="2BD4097A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9A5F4" w14:textId="007C4E4A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EC0950" w:rsidRPr="009D29A0" w14:paraId="0B46BFC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E2683E0" w14:textId="1F48F8FF" w:rsidR="00EC0950" w:rsidRPr="00EC0950" w:rsidRDefault="00EC0950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Henrikson, T. and M.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Nilner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(2003). "Temporomandibular disorders, occlusion and orthodontic treatment." </w:t>
            </w:r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J Orthod 30(2): 129-137;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iscussion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12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E164C" w14:textId="528FD1CA" w:rsidR="00EC0950" w:rsidRPr="003979E4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A26FE" w14:textId="72701D9A" w:rsidR="00EC0950" w:rsidRDefault="00EC0950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741DA7A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DD6CC62" w14:textId="4A8E94A8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Quinzi, V., et al. (2024). "Teenage Patients with Class II Subdivision Treated with Aligners and Elastics: A Retrospective Study." Medicina (Kaunas) 60(12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BBB52" w14:textId="26C38B0E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E0BF5" w14:textId="4F3A8938" w:rsidR="00A33AB5" w:rsidRDefault="001876AE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A33AB5" w:rsidRPr="009D29A0" w14:paraId="2568010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CA9399E" w14:textId="21065317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Shaeran, T. A. T. and A. R. Samsudin (2019). "Temporomandibular Joint Ankylosis Leading to Obstructive Sleep Apnea." J </w:t>
            </w: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 Surg 30(8): e714-e71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4647A" w14:textId="59B1AF11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F5C62" w14:textId="1095FECA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FF892F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75A2C9F" w14:textId="2B786E59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Hyoun, S. C., et al. (2012). "Teratogen update: Methotrexate." Birth Defects Research Part A - Clinical and Molecular Teratology 94(4): 187-20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D3DC" w14:textId="3D20B61A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281C1" w14:textId="2AF6D199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266C7B6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28418BC" w14:textId="0B71086F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, A., et al. (2020). "Thermoformed Retainer: An Effective Option for Long-Term Stability." Case Rep Dent 2020: 886165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5A82F" w14:textId="3C05AC76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1DC48" w14:textId="40B5FA5E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55F33D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73EE08D" w14:textId="2C1691D1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Chen, Y. F., et al. (2021). "Three-Dimensional Analysis of the Condylar Hypoplasia and Facial Asymmetry in Craniofacial Microsomia Using Cone-Beam Computed Tomography." Journal of Oral and Maxillofacial Surgery 79(8): 1750.e1751-1750.e171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92B7C" w14:textId="794B3A23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F89B" w14:textId="560236D7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295F04C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24E7758" w14:textId="56A9F6E6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Yamashita, A. L., et al. </w:t>
            </w: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>(2017). "Three-dimensional analysis of the pharyngeal airway space and hyoid bone position after orthognathic surgery." Journal of Cranio-Maxillofacial Surgery 45(9): 1408-14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5567D" w14:textId="7D3514EB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3EC5A" w14:textId="78707953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D716CD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47AD3BB" w14:textId="3D20586E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0950">
              <w:rPr>
                <w:rFonts w:ascii="Times New Roman" w:hAnsi="Times New Roman" w:cs="Times New Roman"/>
                <w:sz w:val="20"/>
                <w:szCs w:val="20"/>
              </w:rPr>
              <w:t xml:space="preserve">Ahmed, M. J., et al. (2024). "Three-dimensional computed tomography analysis of airway volume in growing class II patients treated with Frankel II appliance." </w:t>
            </w:r>
            <w:r w:rsidRPr="00EC0950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ead and Face Medicine 20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9A079" w14:textId="5C1414FE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1F3F" w14:textId="720B6BAD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15333F1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822B52B" w14:textId="72C06941" w:rsidR="00A33AB5" w:rsidRPr="00EC0950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Xie, J., et al. (2023). "Three-dimensional dentoskeletal effects of the Ang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align A6 clear aligners in a skeletal Class II growing patient: A case report." Int Orthod 21(2): 10075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1BD3" w14:textId="31F6ECDC" w:rsidR="00A33AB5" w:rsidRPr="00EC0950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2207" w14:textId="68E9921B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25E528F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15B4B4D" w14:textId="06D69FE3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Nindra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, J., et al. (2021). "Three-dimensional evaluation of condyle-glenoid fossa complex following treatment with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herbst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appliance." Journal of Clinical Medicine 10(20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8F1B" w14:textId="0A68C480" w:rsidR="00A33AB5" w:rsidRPr="00EC0950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EC0950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2D940" w14:textId="7047275B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2432143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EC7B70E" w14:textId="792B7FD9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Liebregts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, J. H. F., et al. (2015). "Three-dimensional facial simulation in bilateral sagittal split osteotomy: A validation study of 100 patients." Journal of Oral and Maxillofacial Surgery 73(5): 961-97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9209" w14:textId="6A0F2322" w:rsidR="00A33AB5" w:rsidRPr="00EC0950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7083" w14:textId="61C3C476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034689E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8A0DD5F" w14:textId="67BAFC38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Zhang, Y., et al. (2024). "Three-dimensional spatial analysis of temporomandibular joint in adolescent Class II division 1 malocclusion patients: comparison of Twin-Block and clear functional aligner." Head and Face Medicine 20(1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96546" w14:textId="4DA9DE45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 w:rsidRPr="00820CF5">
              <w:rPr>
                <w:rFonts w:ascii="Times New Roman" w:eastAsia="Quattrocento Sans" w:hAnsi="Times New Roman" w:cs="Times New Roman"/>
                <w:sz w:val="20"/>
                <w:szCs w:val="20"/>
              </w:rPr>
              <w:t xml:space="preserve"> study did not evaluate Class II correc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EE727" w14:textId="08C0D782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A33AB5" w:rsidRPr="009D29A0" w14:paraId="7996122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5EC9B19" w14:textId="1E0BD47F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Zheng, J., et al. (2023). "Three-dimensional spatial analysis of the temporomandibular joint in adult patients with Class II division 2 malocclusion before and after orthodontic treatment: a retrospective study." BMC Oral Health 23(1): 47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6CE99" w14:textId="381CC171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0861E" w14:textId="4235DAA7" w:rsidR="00A33AB5" w:rsidRDefault="00A33AB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59FD1D1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A1588A4" w14:textId="24504D39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Veys, B., et al. (2017). "Three-dimensional volumetric changes in the upper airway after maxillomandibular advancement in obstructive sleep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apnoea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patients and the impact on quality of life." International Journal of Oral and Maxillofacial Surgery 46(12): 1525-153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7C4EE" w14:textId="307AFEF2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AD7FF" w14:textId="79935EF4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744AB7DA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E78C5E5" w14:textId="3FEA1E9F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chwartz, J. P., et al. (2023). "Tomographic evaluation of changes induced by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herbst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treatment - buccolingual inclination of mandibular canines and the intercanine distance." Acta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Scientiarum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- Health Sciences 4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C97EB" w14:textId="5CFA13E2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CCEEB" w14:textId="00D9B44D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653135F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3C2626E" w14:textId="03B52A52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Fan, W. J., et al. (2024). "Transforming Adolescent Smiles: Correcting Skeletal Mandibular Retrusion and Bimaxillary Protrusion with Clear Aligners." Curr Med Sci 44(3): 657-666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F112" w14:textId="2A4BEA9B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B3AF2" w14:textId="4207006D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687DEEF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3135F13" w14:textId="73AD0003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Hematpour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, S., et al. (2014). "Treatment of a unilateral class II malocclusion with Sabbagh Universal Spring: a case report." Int J Orthod Milwaukee 25(2): 9-1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32D93" w14:textId="6DED511D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839CA" w14:textId="2781236D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02EF4AD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764D735" w14:textId="1FF6268A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Sun, R. and P. Liu (2022). "Treatment of an adolescent patient with Class II Division 2 malocclusion with mandibular retrognathism and excessive overbite using Invisalign aligners." AJO-DO Clinical Companion 2(6): 572-588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0DD1A" w14:textId="1738A2A1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07E9" w14:textId="6D893CBC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65D6848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B3CF164" w14:textId="29308EF8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Gidarakou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, I. K. and V. Tzatzakis (2022). "Treatment of an adolescent special-needs patient using Invisalign's mandibular-advancement protocol." J Clin Orthod 56(8): 487-49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6CD5" w14:textId="45DF6F70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D099D" w14:textId="79E84972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70A3B3F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DF844AE" w14:textId="4B53FE39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Sabouni, W., et al. (2019). "Treatment of class II for growing patients by clear aligners: which protocol?" L'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Orthodontie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francaise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90(1): 13-2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F900A" w14:textId="414F99B6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case serie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BEC0" w14:textId="205166FD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ll text</w:t>
            </w:r>
          </w:p>
        </w:tc>
      </w:tr>
      <w:tr w:rsidR="00A33AB5" w:rsidRPr="009D29A0" w14:paraId="0836EDA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64DCB1E" w14:textId="40624614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Inchingolo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, A. D., et al. (2022). "Treatment of Class III Malocclusion and Anterior Crossbite with Aligners: A Case Report." Medicina (Kaunas) 58(5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618DE" w14:textId="7DBFE677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9D65" w14:textId="45F968AD" w:rsidR="00A33AB5" w:rsidRDefault="00A33AB5" w:rsidP="005036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0CF57F2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8975959" w14:textId="07C1A026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, A. and A. Farina (2010). "Treatment of collapsed arches using the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invisalign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system." J Clin Orthod 44(7): 416-425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A996" w14:textId="15D34929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5BBE1" w14:textId="75F4E95C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686A269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506DCA1" w14:textId="44A4298A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Dianiskova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, S., et al. (2022). "Treatment of mild Class II malocclusion in growing patients with clear aligners versus fixed multibracket therapy: A retrospective study." Orthod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Res 25(1): 96-10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ACDD4" w14:textId="0EC5BC05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patients were not treated with Precision Wing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007A" w14:textId="66EB2E88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full text</w:t>
            </w:r>
          </w:p>
        </w:tc>
      </w:tr>
      <w:tr w:rsidR="00A33AB5" w:rsidRPr="009D29A0" w14:paraId="79D4C9F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E41FE8E" w14:textId="40AD708E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Palone, M., et al. (2023). "Treatment of severe Class II skeletal malocclusion in a hyperdivergent adult patient via hybrid clear aligner approach: A case report." J Orthod 50(2): 205-21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F8E63" w14:textId="768CF50D" w:rsidR="00A33AB5" w:rsidRPr="00ED20C1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66606" w14:textId="18A1EDC9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5118F2E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5982221" w14:textId="7D24982B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Gasparello, G. G., et al. (2023). "Treatment of severe deep overbite with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nonextraction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treatment with Invisalign or conventional fixed appliance. Some points to be considered for clinical comparison." Am J Orthod Dentofacial </w:t>
            </w:r>
            <w:proofErr w:type="spellStart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ED20C1">
              <w:rPr>
                <w:rFonts w:ascii="Times New Roman" w:hAnsi="Times New Roman" w:cs="Times New Roman"/>
                <w:sz w:val="20"/>
                <w:szCs w:val="20"/>
              </w:rPr>
              <w:t xml:space="preserve"> 163(1): 1-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23C74" w14:textId="1E974F76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</w:t>
            </w: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xcluded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/comments to the authors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620B5" w14:textId="36CD177B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6F17428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FD294E8" w14:textId="440905D6" w:rsidR="00A33AB5" w:rsidRPr="00ED20C1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Giancotti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, A. and R. </w:t>
            </w:r>
            <w:proofErr w:type="gram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Di</w:t>
            </w:r>
            <w:proofErr w:type="gram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Girolamo (2009). "Treatment of severe maxillary crowding using Invisalign and fixed appliances." J Clin Orthod 43(9): 583-589; quiz 58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73611" w14:textId="3C2152CF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D1DCFA" w14:textId="07D32C32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29F39AB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F651950" w14:textId="78002D30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Pavoni, C., et al. (2022). "Treatment Timing Considerations for Mandibular Advancement with Clear Aligners in Skeletal Class II Malocclusions." Journal of Clinical Orthodontics 56(8): 464-47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8F531" w14:textId="307EA74E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33E8D" w14:textId="05E51D80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552B92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E6FFAD5" w14:textId="1953B621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Baccetti, T., et al. (2000). "Treatment timing for Twin-block therapy." Am J Orthod Dentofacial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Orthop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118(2): 159-17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6A53A" w14:textId="13D80D34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D98FC" w14:textId="627F41C8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0B85723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D8C44BB" w14:textId="6867F701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Sadek, M. M. and R.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Alhashmi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(2024). "Unplanned tooth movement in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deepbite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correction with Invisalign: A retrospective study." J World Fed Orthod 13(3): 136-14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5932C" w14:textId="6E735C87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BE5A3" w14:textId="5AB19244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58EF44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868F304" w14:textId="6DCB5784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Hillman, D. R., et al. (2003). "The upper airway during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anaesthesia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." British Journal of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Anaesthesia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91(1): 31-3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FB7E5" w14:textId="192B29AB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A50F" w14:textId="27EA4AA9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78C242D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CE100C9" w14:textId="38551CFB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Ojima, K., et al. (2018). "Upper molar distalization with Invisalign treatment accelerated by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photobiomodulation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." J Clin Orthod 52(12): 675-68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7F962" w14:textId="74C08810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700B0" w14:textId="1930CB19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32F4773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679D91E" w14:textId="0C46131E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(2021). "Upper Sequential Distalization </w:t>
            </w:r>
            <w:proofErr w:type="gram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TADs and Aligners." https://clinicaltrials.gov/show/NCT04875104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B2438" w14:textId="438E9293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96DC2" w14:textId="5B78A8DC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23C0F88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850FF58" w14:textId="43595570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Harnick, D. J. (2012). "Using clear aligner therapy to correct malocclusion with crowding and an open bite." Gen Dent 60(3): 218-223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083AB" w14:textId="400B1A1B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39DE" w14:textId="04F556E7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74A7BDF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85C3D87" w14:textId="7D8E1B7D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Xi, T., et al. (2013). "Validation of a novel semi-automated method for three-dimensional surface rendering of condyles using cone beam computed tomography data." International Journal of Oral and Maxillofacial Surgery 42(8): 1023-102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164A0" w14:textId="75B36008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E044D" w14:textId="7D78022C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4640E4B7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823A535" w14:textId="4027026C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Miller, R. J., et al. (2003). "Validation of Align Technology's Treat III digital model superimposition tool and its case application." Orthod </w:t>
            </w: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Craniofac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Res 6 Suppl 1: 143-14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9667" w14:textId="35B197D4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D771" w14:textId="791A652C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A33AB5" w:rsidRPr="009D29A0" w14:paraId="191CD86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DFD896F" w14:textId="57B5E300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Nct</w:t>
            </w:r>
            <w:proofErr w:type="spell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(2022). "Vertical Effects in Class II Patients Treated </w:t>
            </w:r>
            <w:proofErr w:type="gramStart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A33AB5">
              <w:rPr>
                <w:rFonts w:ascii="Times New Roman" w:hAnsi="Times New Roman" w:cs="Times New Roman"/>
                <w:sz w:val="20"/>
                <w:szCs w:val="20"/>
              </w:rPr>
              <w:t xml:space="preserve"> Distalization." https://clinicaltrials.gov/show/NCT0529828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E16FA" w14:textId="73779074" w:rsidR="00A33AB5" w:rsidRPr="003979E4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study registration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462BE" w14:textId="4CED9678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A33AB5" w:rsidRPr="009D29A0" w14:paraId="2FC66F63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29B7AB7B" w14:textId="68942A9F" w:rsidR="00A33AB5" w:rsidRPr="00A33AB5" w:rsidRDefault="00A33AB5" w:rsidP="005036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33AB5">
              <w:rPr>
                <w:rFonts w:ascii="Times New Roman" w:hAnsi="Times New Roman" w:cs="Times New Roman"/>
                <w:sz w:val="20"/>
                <w:szCs w:val="20"/>
              </w:rPr>
              <w:t>Balboni, A., et al. (2023). "Vertical effects of distalization protocol with Clear aligners in Class II patients: a prospective study." Minerva Dental and Oral Science 72(6): 291-29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A4EA6" w14:textId="2FF4891E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FC4B" w14:textId="533D04A3" w:rsidR="00A33AB5" w:rsidRDefault="00A33AB5" w:rsidP="005036DA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552FC" w:rsidRPr="009D29A0" w14:paraId="1DDBA11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D64F169" w14:textId="049F2EF7" w:rsidR="00D552FC" w:rsidRPr="00A33AB5" w:rsidRDefault="00D552FC" w:rsidP="00D552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Yaghoutiazar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, Sahar; Yadegari, </w:t>
            </w: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Atiye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; Esmaeili, </w:t>
            </w: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Saharnaz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; Hajizadeh, Alireza; Shahbazi, Sohei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Functional Class II Treatment Simultaneous </w:t>
            </w:r>
            <w:r w:rsidR="00B51992" w:rsidRPr="00D552FC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 Selective Reduction of Talon Cusps: A Case </w:t>
            </w:r>
            <w:proofErr w:type="gram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Report  Clinical</w:t>
            </w:r>
            <w:proofErr w:type="gram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 Case Reports; Bognor Regis Vol. 12, Ed. 12, (Dec 1, 2024). DOI:10.1002/ccr3.70015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E0CCE" w14:textId="4A7C5177" w:rsidR="00D552FC" w:rsidRPr="003979E4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1580" w14:textId="1E4E13C1" w:rsidR="00D552FC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552FC" w:rsidRPr="009D29A0" w14:paraId="1ABAB1F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07E4278" w14:textId="53B58DA4" w:rsidR="00D552FC" w:rsidRPr="00D552FC" w:rsidRDefault="00D552FC" w:rsidP="00D552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Koaban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 Abdullah; Al-Harbi, Sahar K; Al-Shehri, Abdulrahman Z; Al-</w:t>
            </w: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Shamri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, Buthainah S; </w:t>
            </w: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Aburazizah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, Maha </w:t>
            </w:r>
            <w:r w:rsidR="00B51992" w:rsidRPr="00D552FC">
              <w:rPr>
                <w:rFonts w:ascii="Times New Roman" w:hAnsi="Times New Roman" w:cs="Times New Roman"/>
                <w:sz w:val="20"/>
                <w:szCs w:val="20"/>
              </w:rPr>
              <w:t>F;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 et al. Current Trends in Pediatric Orthodontics: A Comprehensive Re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Cureus</w:t>
            </w:r>
            <w:proofErr w:type="spellEnd"/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; Palo Alto Vol. 16, Ed. 9, (2024). DOI:10.7759/cureus.68537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8A65F" w14:textId="7372E233" w:rsidR="00D552FC" w:rsidRPr="003979E4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review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6DDD" w14:textId="45911FBF" w:rsidR="00D552FC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D552FC" w:rsidRPr="009D29A0" w14:paraId="424D5B0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4B8BC49" w14:textId="6C1AF4D7" w:rsidR="00D552FC" w:rsidRPr="00D552FC" w:rsidRDefault="00D552FC" w:rsidP="00D552F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52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ng, Anderson T, DDS; Huang, Darren, DDS. Two-phase Treatment with a Growth Regulator and Clear Aligner Therapy of a Class II Adolescent Pat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 xml:space="preserve">New York State Dental Journal; Hempstead Vol. 87, Ed. </w:t>
            </w:r>
            <w:r w:rsidR="00B51992" w:rsidRPr="00D552FC">
              <w:rPr>
                <w:rFonts w:ascii="Times New Roman" w:hAnsi="Times New Roman" w:cs="Times New Roman"/>
                <w:sz w:val="20"/>
                <w:szCs w:val="20"/>
              </w:rPr>
              <w:t>6, (</w:t>
            </w:r>
            <w:r w:rsidRPr="00D552FC">
              <w:rPr>
                <w:rFonts w:ascii="Times New Roman" w:hAnsi="Times New Roman" w:cs="Times New Roman"/>
                <w:sz w:val="20"/>
                <w:szCs w:val="20"/>
              </w:rPr>
              <w:t>Nov 2021): 14-2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BED4C" w14:textId="17418917" w:rsidR="00D552FC" w:rsidRPr="003979E4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B5FF7" w14:textId="4EBAEFFC" w:rsidR="00D552FC" w:rsidRDefault="00D552FC" w:rsidP="00D552FC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abstract</w:t>
            </w:r>
          </w:p>
        </w:tc>
      </w:tr>
      <w:tr w:rsidR="00B51992" w:rsidRPr="009D29A0" w14:paraId="082D1F7F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3B802181" w14:textId="17AA488D" w:rsidR="00B51992" w:rsidRPr="00D552FC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Align Technology Inc (ALG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GlobalData</w:t>
            </w:r>
            <w:proofErr w:type="spellEnd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Company Profiles - Medical Devices Pipeline Summary; London, (Apr 2019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2208A" w14:textId="78F60E3C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71D55" w14:textId="128D0085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196AABA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07F3709" w14:textId="234F2DAB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Align Technology Inc – 10K or Int'l Equivalent, 2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Reportal</w:t>
            </w:r>
            <w:proofErr w:type="spellEnd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Kuching, Vol.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Aa-Ca, (2023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F3CA5" w14:textId="6882D521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660C1" w14:textId="7E373464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3A53CD1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EE1C2EF" w14:textId="73587AB5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Align Technology Announces New Teen Solution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Introduction of Invisalign Teen </w:t>
            </w:r>
            <w:proofErr w:type="gramStart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: First clear aligner to simultaneously align teeth and reposition the jaw in growing pati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Marketwired</w:t>
            </w:r>
            <w:proofErr w:type="spellEnd"/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; Toronto (Mar 6, 2017)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03F7D" w14:textId="0BB763BD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7135" w14:textId="1579FC3D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569617C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8280CD5" w14:textId="52EED819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Clinical Pearl: The Importance of the “Pre-MA” Ph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Werner, Alison.  Orthodontic Products (Online); Los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Angeles: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Anthem Media Group. (Feb 14, 2019)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13706" w14:textId="2AF0C89B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8AD87" w14:textId="724CA105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65BCBF6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18FCB39D" w14:textId="17CD4A53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Clear Aligner Techniq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Tai, Sandra. Batavia, US, Batavia: Quintessence Publishing Co, Oct 28, 2019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33C44" w14:textId="29DE6562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BD951" w14:textId="53E4180C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0318EA3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AA9CD5B" w14:textId="74DAC997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Temporary Anchorage Devices in Clinical Orthodon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US: John Wiley &amp; Sons, Incorporated, Apr 21, 2020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7E185" w14:textId="526465F0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36D68" w14:textId="70A777AF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3D6B0AD8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FEAC778" w14:textId="7C967737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Invisalign Cleared for Treatment with Mandibular Advanc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erner, Alison.  Orthodontic Products (Online); Los Angeles: Anthem Media Group. (Oct 29, 2018)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32CF1" w14:textId="5AFB3782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1E67" w14:textId="728D554F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2306466B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3846767" w14:textId="2F7E3BB5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Aligner Techniques in Orthodon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Palma Moya, Susana; Lozano Zafra, Javier. GB: John Wiley &amp; Sons, Incorporated, Jun 14, 2021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FDC32" w14:textId="73BA93B6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F34B7" w14:textId="57C1A2D4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5B55C0F9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0AD1E20E" w14:textId="69E9B250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Press Release: Align Technology Announces Invisalign(R) System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 Featuring Occlusal Blocks for Class II Skeletal and Dental Corr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Dow Jones Institutional News; New York. 01 Apr 2025. 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9F64C" w14:textId="69E2948B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A98D4" w14:textId="346999D3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579E93AC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19B23A5" w14:textId="6F3324F1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Align Technology Announces Invisalign® System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 Featuring Occlusal Blocks for Class II Skeletal and Dental Corr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ICT Monitor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orldwide,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Amman. 02 Apr 2025. 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33A98" w14:textId="24474A6F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BC844" w14:textId="5DFF5878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19393B61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7CE8CC57" w14:textId="7918ED81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Align Technology Inc Investor D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F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Fair Disclosure Wire; Linthicum. 06 Sep 2023. 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4218A" w14:textId="63490F72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76F64" w14:textId="04E27118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3B14E1E2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3B81FB2" w14:textId="559C454B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Press Release: Align Technology Receives 510(k) Clearance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from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the FDA For Invisalign(R) Treatment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 in the U.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Dow Jones Institutional News; New York. 29 Oct 2018.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4D08C" w14:textId="7A136D3D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15F61" w14:textId="5652A8AE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7D871FD4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21775AC" w14:textId="1AA9F207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Q1 2022 Align Technology Inc Earnings C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F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Fair Disclosure Wire; Linthicum. 27 Apr 2022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A13C4" w14:textId="3E95B13E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4F63C" w14:textId="0FBD805A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74C5B686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4E42197F" w14:textId="0DD7EFE8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Event Brief of Q1 2022 Align Technology Inc Earnings Cal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Fi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Fair Disclosure Wire; Linthicum. 28 Apr 2022. 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8FCE5" w14:textId="399322FA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BC47" w14:textId="5CB1B094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5AD00165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64D17E5" w14:textId="41475324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Align Technology Unveils Invisalign Teen with Mandibular Advanc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Professional Services Close - Up; Jacksonville. 09 Mar 2017.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A94F0" w14:textId="02753DB3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0B8D7" w14:textId="66CCBDF6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  <w:tr w:rsidR="00B51992" w:rsidRPr="009D29A0" w14:paraId="54A6FFF0" w14:textId="77777777" w:rsidTr="005036DA">
        <w:trPr>
          <w:trHeight w:val="188"/>
        </w:trPr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5144B746" w14:textId="0EF51270" w:rsidR="00B51992" w:rsidRPr="00B51992" w:rsidRDefault="00B51992" w:rsidP="00B5199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Press Release: Align Technology Announces New Teen Solution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Introduction of Invisalign Teen </w:t>
            </w:r>
            <w:r w:rsidR="009120A3" w:rsidRPr="00B51992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 Mandibular Advanc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1992">
              <w:rPr>
                <w:rFonts w:ascii="Times New Roman" w:hAnsi="Times New Roman" w:cs="Times New Roman"/>
                <w:sz w:val="20"/>
                <w:szCs w:val="20"/>
              </w:rPr>
              <w:t xml:space="preserve">Dow Jones Institutional News; New York. 06 Mar 2017.  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7D258" w14:textId="6269203E" w:rsidR="00B51992" w:rsidRPr="003979E4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 w:rsidRPr="003979E4">
              <w:rPr>
                <w:rFonts w:ascii="Times New Roman" w:eastAsia="Quattrocento Sans" w:hAnsi="Times New Roman" w:cs="Times New Roman"/>
                <w:sz w:val="20"/>
                <w:szCs w:val="20"/>
              </w:rPr>
              <w:t>excluded/</w:t>
            </w: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irrelevant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D529B" w14:textId="7606E088" w:rsidR="00B51992" w:rsidRDefault="00B51992" w:rsidP="00B51992">
            <w:pPr>
              <w:jc w:val="center"/>
              <w:rPr>
                <w:rFonts w:ascii="Times New Roman" w:eastAsia="Quattrocento Sans" w:hAnsi="Times New Roman" w:cs="Times New Roman"/>
                <w:sz w:val="20"/>
                <w:szCs w:val="20"/>
              </w:rPr>
            </w:pPr>
            <w:r>
              <w:rPr>
                <w:rFonts w:ascii="Times New Roman" w:eastAsia="Quattrocento Sans" w:hAnsi="Times New Roman" w:cs="Times New Roman"/>
                <w:sz w:val="20"/>
                <w:szCs w:val="20"/>
              </w:rPr>
              <w:t>title</w:t>
            </w:r>
          </w:p>
        </w:tc>
      </w:tr>
    </w:tbl>
    <w:p w14:paraId="1DEDF0A4" w14:textId="74C8CB63" w:rsidR="00E02C95" w:rsidRPr="00343EC2" w:rsidRDefault="00E02C95" w:rsidP="005036DA"/>
    <w:sectPr w:rsidR="00E02C95" w:rsidRPr="00343EC2" w:rsidSect="005036D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C95"/>
    <w:rsid w:val="00025925"/>
    <w:rsid w:val="000347D2"/>
    <w:rsid w:val="000421BE"/>
    <w:rsid w:val="000A46EA"/>
    <w:rsid w:val="000B16A7"/>
    <w:rsid w:val="00117784"/>
    <w:rsid w:val="00121645"/>
    <w:rsid w:val="001346CF"/>
    <w:rsid w:val="0017540A"/>
    <w:rsid w:val="001876AE"/>
    <w:rsid w:val="00190EF8"/>
    <w:rsid w:val="00193E09"/>
    <w:rsid w:val="001B350E"/>
    <w:rsid w:val="001C7452"/>
    <w:rsid w:val="00202096"/>
    <w:rsid w:val="00216D3C"/>
    <w:rsid w:val="00227614"/>
    <w:rsid w:val="002E15F5"/>
    <w:rsid w:val="002E47CA"/>
    <w:rsid w:val="002E5FF6"/>
    <w:rsid w:val="00310A37"/>
    <w:rsid w:val="00337668"/>
    <w:rsid w:val="0034195B"/>
    <w:rsid w:val="00343EC2"/>
    <w:rsid w:val="0041686E"/>
    <w:rsid w:val="004752A3"/>
    <w:rsid w:val="00481829"/>
    <w:rsid w:val="004E170C"/>
    <w:rsid w:val="005036DA"/>
    <w:rsid w:val="00503F53"/>
    <w:rsid w:val="00510A63"/>
    <w:rsid w:val="00552733"/>
    <w:rsid w:val="0056272A"/>
    <w:rsid w:val="005A6ADD"/>
    <w:rsid w:val="005E5D17"/>
    <w:rsid w:val="00601446"/>
    <w:rsid w:val="0061109F"/>
    <w:rsid w:val="00656A38"/>
    <w:rsid w:val="006F7F26"/>
    <w:rsid w:val="007C3832"/>
    <w:rsid w:val="00820CF5"/>
    <w:rsid w:val="008903B6"/>
    <w:rsid w:val="008C4F6D"/>
    <w:rsid w:val="009120A3"/>
    <w:rsid w:val="00962377"/>
    <w:rsid w:val="009819EA"/>
    <w:rsid w:val="00986B44"/>
    <w:rsid w:val="009D29A0"/>
    <w:rsid w:val="009E42A6"/>
    <w:rsid w:val="00A111ED"/>
    <w:rsid w:val="00A33AB5"/>
    <w:rsid w:val="00AD131A"/>
    <w:rsid w:val="00B35E74"/>
    <w:rsid w:val="00B36A55"/>
    <w:rsid w:val="00B51992"/>
    <w:rsid w:val="00B71B89"/>
    <w:rsid w:val="00B71C27"/>
    <w:rsid w:val="00B834FA"/>
    <w:rsid w:val="00BC4DB0"/>
    <w:rsid w:val="00C42A6E"/>
    <w:rsid w:val="00C477C4"/>
    <w:rsid w:val="00C54654"/>
    <w:rsid w:val="00C6759F"/>
    <w:rsid w:val="00CF17E2"/>
    <w:rsid w:val="00CF6555"/>
    <w:rsid w:val="00D45D26"/>
    <w:rsid w:val="00D5279D"/>
    <w:rsid w:val="00D552FC"/>
    <w:rsid w:val="00D951AC"/>
    <w:rsid w:val="00DA5CE1"/>
    <w:rsid w:val="00DB50CC"/>
    <w:rsid w:val="00DC308E"/>
    <w:rsid w:val="00DC4B6C"/>
    <w:rsid w:val="00E02C95"/>
    <w:rsid w:val="00E24AEB"/>
    <w:rsid w:val="00E60AD1"/>
    <w:rsid w:val="00EB5E04"/>
    <w:rsid w:val="00EC0950"/>
    <w:rsid w:val="00ED20C1"/>
    <w:rsid w:val="00FA2308"/>
    <w:rsid w:val="00FE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0C24F"/>
  <w15:chartTrackingRefBased/>
  <w15:docId w15:val="{4FF16CFD-A5DD-4FAA-9CF2-A38EAE743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E02C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02C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02C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02C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02C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02C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02C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02C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02C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02C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02C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02C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02C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02C9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02C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02C9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02C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02C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02C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E02C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02C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E02C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02C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E02C9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02C9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E02C9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02C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02C9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02C95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4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B51992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519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0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59665">
          <w:marLeft w:val="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9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060206">
          <w:marLeft w:val="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6E3E1-6A52-451F-9E39-5296D3C30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9</TotalTime>
  <Pages>13</Pages>
  <Words>10535</Words>
  <Characters>56889</Characters>
  <Application>Microsoft Office Word</Application>
  <DocSecurity>0</DocSecurity>
  <Lines>474</Lines>
  <Paragraphs>1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Mecenas</dc:creator>
  <cp:keywords/>
  <dc:description/>
  <cp:lastModifiedBy>Paulo Mecenas</cp:lastModifiedBy>
  <cp:revision>32</cp:revision>
  <dcterms:created xsi:type="dcterms:W3CDTF">2024-09-16T12:24:00Z</dcterms:created>
  <dcterms:modified xsi:type="dcterms:W3CDTF">2025-04-10T00:37:00Z</dcterms:modified>
</cp:coreProperties>
</file>